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DAF41B" w14:textId="77777777" w:rsidR="00D52A0C" w:rsidRDefault="00D52A0C" w:rsidP="00D52A0C">
      <w:pPr>
        <w:rPr>
          <w:b/>
          <w:bCs/>
        </w:rPr>
      </w:pPr>
      <w:r w:rsidRPr="00AF24FD">
        <w:rPr>
          <w:b/>
          <w:bCs/>
        </w:rPr>
        <w:t xml:space="preserve">Supplementary Table </w:t>
      </w:r>
      <w:r>
        <w:rPr>
          <w:b/>
          <w:bCs/>
        </w:rPr>
        <w:t>1.  Metabolites Measured by Biocrates P180</w:t>
      </w:r>
      <w:r w:rsidRPr="00EB25B5">
        <w:rPr>
          <w:b/>
          <w:bCs/>
          <w:vertAlign w:val="superscript"/>
        </w:rPr>
        <w:t>®</w:t>
      </w:r>
      <w:r>
        <w:rPr>
          <w:b/>
          <w:bCs/>
        </w:rPr>
        <w:t xml:space="preserve"> Kit</w:t>
      </w:r>
    </w:p>
    <w:p w14:paraId="39D3754E" w14:textId="77777777" w:rsidR="00D52A0C" w:rsidRDefault="00D52A0C" w:rsidP="00D52A0C">
      <w:pPr>
        <w:rPr>
          <w:b/>
          <w:bCs/>
        </w:rPr>
      </w:pP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2250"/>
        <w:gridCol w:w="1080"/>
        <w:gridCol w:w="1440"/>
        <w:gridCol w:w="1440"/>
        <w:gridCol w:w="1170"/>
        <w:gridCol w:w="1260"/>
        <w:gridCol w:w="985"/>
      </w:tblGrid>
      <w:tr w:rsidR="00D52A0C" w:rsidRPr="0035401E" w14:paraId="67F097EF" w14:textId="77777777" w:rsidTr="00AD3B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00480A18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2250" w:type="dxa"/>
          </w:tcPr>
          <w:p w14:paraId="66B7E0EE" w14:textId="77777777" w:rsidR="00D52A0C" w:rsidRPr="0035401E" w:rsidRDefault="00D52A0C" w:rsidP="00AD3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080" w:type="dxa"/>
          </w:tcPr>
          <w:p w14:paraId="373CFCBB" w14:textId="77777777" w:rsidR="00D52A0C" w:rsidRPr="0035401E" w:rsidRDefault="00D52A0C" w:rsidP="00AD3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it of Detection</w:t>
            </w:r>
            <w:r w:rsidRPr="000B14CE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[</w:t>
            </w:r>
            <w:r w:rsidRPr="000B14CE">
              <w:rPr>
                <w:color w:val="000000"/>
                <w:sz w:val="20"/>
                <w:szCs w:val="20"/>
              </w:rPr>
              <w:t>µM</w:t>
            </w:r>
            <w:r>
              <w:rPr>
                <w:color w:val="000000"/>
                <w:sz w:val="20"/>
                <w:szCs w:val="20"/>
              </w:rPr>
              <w:t xml:space="preserve">] </w:t>
            </w:r>
          </w:p>
        </w:tc>
        <w:tc>
          <w:tcPr>
            <w:tcW w:w="1440" w:type="dxa"/>
          </w:tcPr>
          <w:p w14:paraId="39B853DF" w14:textId="77777777" w:rsidR="00D52A0C" w:rsidRPr="0035401E" w:rsidRDefault="00D52A0C" w:rsidP="00AD3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B14CE">
              <w:rPr>
                <w:color w:val="000000"/>
                <w:sz w:val="20"/>
                <w:szCs w:val="20"/>
              </w:rPr>
              <w:t xml:space="preserve">Lowest Calibration Standard </w:t>
            </w:r>
            <w:r>
              <w:rPr>
                <w:color w:val="000000"/>
                <w:sz w:val="20"/>
                <w:szCs w:val="20"/>
              </w:rPr>
              <w:t>[</w:t>
            </w:r>
            <w:r w:rsidRPr="000B14CE">
              <w:rPr>
                <w:color w:val="000000"/>
                <w:sz w:val="20"/>
                <w:szCs w:val="20"/>
              </w:rPr>
              <w:t>µM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440" w:type="dxa"/>
          </w:tcPr>
          <w:p w14:paraId="6F7665DB" w14:textId="77777777" w:rsidR="00D52A0C" w:rsidRPr="0035401E" w:rsidRDefault="00D52A0C" w:rsidP="00AD3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est</w:t>
            </w:r>
            <w:r w:rsidRPr="000B14CE">
              <w:rPr>
                <w:color w:val="000000"/>
                <w:sz w:val="20"/>
                <w:szCs w:val="20"/>
              </w:rPr>
              <w:t xml:space="preserve"> Calibration Standard </w:t>
            </w:r>
            <w:r>
              <w:rPr>
                <w:color w:val="000000"/>
                <w:sz w:val="20"/>
                <w:szCs w:val="20"/>
              </w:rPr>
              <w:t>[</w:t>
            </w:r>
            <w:r w:rsidRPr="000B14CE">
              <w:rPr>
                <w:color w:val="000000"/>
                <w:sz w:val="20"/>
                <w:szCs w:val="20"/>
              </w:rPr>
              <w:t>µM</w:t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170" w:type="dxa"/>
          </w:tcPr>
          <w:p w14:paraId="2C2E6637" w14:textId="77777777" w:rsidR="00D52A0C" w:rsidRPr="0035401E" w:rsidRDefault="00D52A0C" w:rsidP="00AD3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Missing</w:t>
            </w:r>
          </w:p>
        </w:tc>
        <w:tc>
          <w:tcPr>
            <w:tcW w:w="1260" w:type="dxa"/>
          </w:tcPr>
          <w:p w14:paraId="0B1415F0" w14:textId="77777777" w:rsidR="00D52A0C" w:rsidRPr="0035401E" w:rsidRDefault="00D52A0C" w:rsidP="00AD3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SPQ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5401E">
              <w:rPr>
                <w:color w:val="000000"/>
                <w:sz w:val="20"/>
                <w:szCs w:val="20"/>
              </w:rPr>
              <w:t>CV</w:t>
            </w:r>
          </w:p>
        </w:tc>
        <w:tc>
          <w:tcPr>
            <w:tcW w:w="985" w:type="dxa"/>
          </w:tcPr>
          <w:p w14:paraId="1C9A5661" w14:textId="77777777" w:rsidR="00D52A0C" w:rsidRPr="0035401E" w:rsidRDefault="00D52A0C" w:rsidP="00AD3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Included</w:t>
            </w:r>
            <w:r>
              <w:rPr>
                <w:color w:val="000000"/>
                <w:sz w:val="20"/>
                <w:szCs w:val="20"/>
              </w:rPr>
              <w:t xml:space="preserve"> in Analysis</w:t>
            </w:r>
          </w:p>
        </w:tc>
      </w:tr>
      <w:tr w:rsidR="00D52A0C" w:rsidRPr="0035401E" w14:paraId="6CFE40CF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vAlign w:val="center"/>
          </w:tcPr>
          <w:p w14:paraId="14019DB8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2250" w:type="dxa"/>
          </w:tcPr>
          <w:p w14:paraId="1D0C52EB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080" w:type="dxa"/>
          </w:tcPr>
          <w:p w14:paraId="7CD5C84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3070390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</w:tcPr>
          <w:p w14:paraId="5C47E20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600</w:t>
            </w:r>
          </w:p>
        </w:tc>
        <w:tc>
          <w:tcPr>
            <w:tcW w:w="1170" w:type="dxa"/>
          </w:tcPr>
          <w:p w14:paraId="4CB6503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0930915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2743BED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7DA00991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71093032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88AD6B1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1080" w:type="dxa"/>
          </w:tcPr>
          <w:p w14:paraId="515B06C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40" w:type="dxa"/>
          </w:tcPr>
          <w:p w14:paraId="2C1F451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46AABD4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1170" w:type="dxa"/>
          </w:tcPr>
          <w:p w14:paraId="1F2B330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5751EAF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5" w:type="dxa"/>
          </w:tcPr>
          <w:p w14:paraId="7CAFC185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05C07B23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7F9C026C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F15E817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1080" w:type="dxa"/>
          </w:tcPr>
          <w:p w14:paraId="267581C4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</w:tcPr>
          <w:p w14:paraId="04FFF3A7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6A331107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1170" w:type="dxa"/>
          </w:tcPr>
          <w:p w14:paraId="44211EB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45A374B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2AC2945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3FE92D22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4440986D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D24559A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Aspartate</w:t>
            </w:r>
          </w:p>
        </w:tc>
        <w:tc>
          <w:tcPr>
            <w:tcW w:w="1080" w:type="dxa"/>
          </w:tcPr>
          <w:p w14:paraId="75F4E42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</w:tcPr>
          <w:p w14:paraId="4EE101D5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2910309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1170" w:type="dxa"/>
          </w:tcPr>
          <w:p w14:paraId="6D25772F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260" w:type="dxa"/>
          </w:tcPr>
          <w:p w14:paraId="515A2DD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85" w:type="dxa"/>
          </w:tcPr>
          <w:p w14:paraId="0B9DCDB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52ED9C7F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6F755AC6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4284D94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itrulline</w:t>
            </w:r>
          </w:p>
        </w:tc>
        <w:tc>
          <w:tcPr>
            <w:tcW w:w="1080" w:type="dxa"/>
          </w:tcPr>
          <w:p w14:paraId="1934CCC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199FE57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2633393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1170" w:type="dxa"/>
          </w:tcPr>
          <w:p w14:paraId="16278A51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05F1FEE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5" w:type="dxa"/>
          </w:tcPr>
          <w:p w14:paraId="2FCC7D3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5FF4A83E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0099A056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0A8C1CF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080" w:type="dxa"/>
          </w:tcPr>
          <w:p w14:paraId="051FEF6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</w:tcPr>
          <w:p w14:paraId="352F1EA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</w:tcPr>
          <w:p w14:paraId="6BB8275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600</w:t>
            </w:r>
          </w:p>
        </w:tc>
        <w:tc>
          <w:tcPr>
            <w:tcW w:w="1170" w:type="dxa"/>
          </w:tcPr>
          <w:p w14:paraId="12CA83BF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7E2D02B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1FCEEA0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23704594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47E737FA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C5B496A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1080" w:type="dxa"/>
          </w:tcPr>
          <w:p w14:paraId="251C27F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443550D8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14:paraId="4C6B57D1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800</w:t>
            </w:r>
          </w:p>
        </w:tc>
        <w:tc>
          <w:tcPr>
            <w:tcW w:w="1170" w:type="dxa"/>
          </w:tcPr>
          <w:p w14:paraId="4D14D59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3353454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5" w:type="dxa"/>
          </w:tcPr>
          <w:p w14:paraId="1C95371E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30487A1C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252A03C7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7DFA7EF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080" w:type="dxa"/>
          </w:tcPr>
          <w:p w14:paraId="3A3A4FF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40" w:type="dxa"/>
          </w:tcPr>
          <w:p w14:paraId="6A1AB64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0" w:type="dxa"/>
          </w:tcPr>
          <w:p w14:paraId="1DCEE1A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170" w:type="dxa"/>
          </w:tcPr>
          <w:p w14:paraId="24B3E88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4EBB47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01763E8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41AB6492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67815432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787E734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1080" w:type="dxa"/>
          </w:tcPr>
          <w:p w14:paraId="63BDA0B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40" w:type="dxa"/>
          </w:tcPr>
          <w:p w14:paraId="7CCC4D3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44BC5AE1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1170" w:type="dxa"/>
          </w:tcPr>
          <w:p w14:paraId="08F7404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1069DC2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482EACE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1874E424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673E024A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0EAB523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080" w:type="dxa"/>
          </w:tcPr>
          <w:p w14:paraId="5733DAE7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</w:tcPr>
          <w:p w14:paraId="7B61ABE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6D0DA565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1170" w:type="dxa"/>
          </w:tcPr>
          <w:p w14:paraId="3F8F0F1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E43123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5" w:type="dxa"/>
          </w:tcPr>
          <w:p w14:paraId="1E1EA38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51736F6E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5760E7FB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BB07D26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080" w:type="dxa"/>
          </w:tcPr>
          <w:p w14:paraId="7CBDE308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40" w:type="dxa"/>
          </w:tcPr>
          <w:p w14:paraId="1BBBAE0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14:paraId="0A0F3F3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800</w:t>
            </w:r>
          </w:p>
        </w:tc>
        <w:tc>
          <w:tcPr>
            <w:tcW w:w="1170" w:type="dxa"/>
          </w:tcPr>
          <w:p w14:paraId="05F82B0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1C98229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85" w:type="dxa"/>
          </w:tcPr>
          <w:p w14:paraId="137382F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2513D772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5486AFEB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E17A5DC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080" w:type="dxa"/>
          </w:tcPr>
          <w:p w14:paraId="7C42BA7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</w:tcPr>
          <w:p w14:paraId="26F772DE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7DFE8530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1170" w:type="dxa"/>
          </w:tcPr>
          <w:p w14:paraId="28487AC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7F9ACCF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85" w:type="dxa"/>
          </w:tcPr>
          <w:p w14:paraId="70B684D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69D012E2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053CFD12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FC5480D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1080" w:type="dxa"/>
          </w:tcPr>
          <w:p w14:paraId="1E69CA28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40" w:type="dxa"/>
          </w:tcPr>
          <w:p w14:paraId="5B7D132E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6855C3D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1170" w:type="dxa"/>
          </w:tcPr>
          <w:p w14:paraId="3D462FA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489EBD6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85" w:type="dxa"/>
          </w:tcPr>
          <w:p w14:paraId="0CD5314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09E6542D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6E715ABD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DB3016B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080" w:type="dxa"/>
          </w:tcPr>
          <w:p w14:paraId="274A29F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</w:tcPr>
          <w:p w14:paraId="6339604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2B2FFC7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1170" w:type="dxa"/>
          </w:tcPr>
          <w:p w14:paraId="6AF5CF5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7320934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43BECDB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1DE6A9C5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6437F765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21ACE9C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080" w:type="dxa"/>
          </w:tcPr>
          <w:p w14:paraId="6975063E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497D74F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14:paraId="6CFD8FB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800</w:t>
            </w:r>
          </w:p>
        </w:tc>
        <w:tc>
          <w:tcPr>
            <w:tcW w:w="1170" w:type="dxa"/>
          </w:tcPr>
          <w:p w14:paraId="567EFA61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0583D2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342F83F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023B0983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350BBAE4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E0D8BE1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080" w:type="dxa"/>
          </w:tcPr>
          <w:p w14:paraId="08BC026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2FB587E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622AA7B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1170" w:type="dxa"/>
          </w:tcPr>
          <w:p w14:paraId="1971F82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444A62C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5" w:type="dxa"/>
          </w:tcPr>
          <w:p w14:paraId="74BC98B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3F89E8F8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2DE88B15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D2C69B7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080" w:type="dxa"/>
          </w:tcPr>
          <w:p w14:paraId="3BE06E18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40" w:type="dxa"/>
          </w:tcPr>
          <w:p w14:paraId="2BEC55A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249FA837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1170" w:type="dxa"/>
          </w:tcPr>
          <w:p w14:paraId="1C04FBB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06390B4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5573337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7611405C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28BB474A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3AAA984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080" w:type="dxa"/>
          </w:tcPr>
          <w:p w14:paraId="3535F94E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40" w:type="dxa"/>
          </w:tcPr>
          <w:p w14:paraId="72AA02B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7F364CF0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1170" w:type="dxa"/>
          </w:tcPr>
          <w:p w14:paraId="6132912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BF6F8F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7CB9918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2C5A1C3C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0EDEF28D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A0BB8B5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080" w:type="dxa"/>
          </w:tcPr>
          <w:p w14:paraId="4EB9B50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40" w:type="dxa"/>
          </w:tcPr>
          <w:p w14:paraId="4563572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0F13BCE1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1170" w:type="dxa"/>
          </w:tcPr>
          <w:p w14:paraId="0341B65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0AFC0C3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026D0B6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47A30E9F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17FA077E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DFE1A41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080" w:type="dxa"/>
          </w:tcPr>
          <w:p w14:paraId="48421345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40" w:type="dxa"/>
          </w:tcPr>
          <w:p w14:paraId="29EA080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14:paraId="12428C60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800</w:t>
            </w:r>
          </w:p>
        </w:tc>
        <w:tc>
          <w:tcPr>
            <w:tcW w:w="1170" w:type="dxa"/>
          </w:tcPr>
          <w:p w14:paraId="1E0FE93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3728825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5" w:type="dxa"/>
          </w:tcPr>
          <w:p w14:paraId="3BDDD0E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713EC891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shd w:val="clear" w:color="auto" w:fill="FFFFFF" w:themeFill="background1"/>
            <w:vAlign w:val="center"/>
          </w:tcPr>
          <w:p w14:paraId="5574BD28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Biogenic Amines</w:t>
            </w:r>
          </w:p>
        </w:tc>
        <w:tc>
          <w:tcPr>
            <w:tcW w:w="2250" w:type="dxa"/>
          </w:tcPr>
          <w:p w14:paraId="7A8987BC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Acetylornithine</w:t>
            </w:r>
          </w:p>
        </w:tc>
        <w:tc>
          <w:tcPr>
            <w:tcW w:w="1080" w:type="dxa"/>
          </w:tcPr>
          <w:p w14:paraId="0929403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40" w:type="dxa"/>
          </w:tcPr>
          <w:p w14:paraId="0E906C4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14:paraId="55957B8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800</w:t>
            </w:r>
          </w:p>
        </w:tc>
        <w:tc>
          <w:tcPr>
            <w:tcW w:w="1170" w:type="dxa"/>
          </w:tcPr>
          <w:p w14:paraId="62B2128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</w:tcPr>
          <w:p w14:paraId="647D0534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85" w:type="dxa"/>
          </w:tcPr>
          <w:p w14:paraId="2B3D7F0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o</w:t>
            </w:r>
          </w:p>
        </w:tc>
      </w:tr>
      <w:tr w:rsidR="00D52A0C" w:rsidRPr="0035401E" w14:paraId="5230B697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10A15625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8727979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Asymmetric dimethylarginine</w:t>
            </w:r>
          </w:p>
        </w:tc>
        <w:tc>
          <w:tcPr>
            <w:tcW w:w="1080" w:type="dxa"/>
          </w:tcPr>
          <w:p w14:paraId="7AAADAF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40" w:type="dxa"/>
          </w:tcPr>
          <w:p w14:paraId="07A0196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40" w:type="dxa"/>
          </w:tcPr>
          <w:p w14:paraId="23FBDAF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0" w:type="dxa"/>
          </w:tcPr>
          <w:p w14:paraId="100B047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</w:tcPr>
          <w:p w14:paraId="11B692C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85" w:type="dxa"/>
          </w:tcPr>
          <w:p w14:paraId="2428F44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0ACF182E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31D9946D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31FDDB6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alpha-Aminoadipic acid</w:t>
            </w:r>
          </w:p>
        </w:tc>
        <w:tc>
          <w:tcPr>
            <w:tcW w:w="1080" w:type="dxa"/>
          </w:tcPr>
          <w:p w14:paraId="788946D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40" w:type="dxa"/>
          </w:tcPr>
          <w:p w14:paraId="45706B8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40" w:type="dxa"/>
          </w:tcPr>
          <w:p w14:paraId="04D9B8FE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</w:tcPr>
          <w:p w14:paraId="2F9A9C6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1260" w:type="dxa"/>
          </w:tcPr>
          <w:p w14:paraId="596FC54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85" w:type="dxa"/>
          </w:tcPr>
          <w:p w14:paraId="2FEF4FA4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0FE7D4A1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45DF48C5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1F77FEA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arnosine</w:t>
            </w:r>
          </w:p>
        </w:tc>
        <w:tc>
          <w:tcPr>
            <w:tcW w:w="1080" w:type="dxa"/>
          </w:tcPr>
          <w:p w14:paraId="2EF2FF6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</w:tcPr>
          <w:p w14:paraId="3B3C4877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12B4CC5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170" w:type="dxa"/>
          </w:tcPr>
          <w:p w14:paraId="3D1091B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99.65</w:t>
            </w:r>
          </w:p>
        </w:tc>
        <w:tc>
          <w:tcPr>
            <w:tcW w:w="1260" w:type="dxa"/>
          </w:tcPr>
          <w:p w14:paraId="3FB28DA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85" w:type="dxa"/>
          </w:tcPr>
          <w:p w14:paraId="3FF0B1F5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o</w:t>
            </w:r>
          </w:p>
        </w:tc>
      </w:tr>
      <w:tr w:rsidR="00D52A0C" w:rsidRPr="0035401E" w14:paraId="65BAA8AB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4BD4E90C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1FD52EB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080" w:type="dxa"/>
          </w:tcPr>
          <w:p w14:paraId="2E62C7E1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1E9AD9A8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40" w:type="dxa"/>
          </w:tcPr>
          <w:p w14:paraId="359CD07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0" w:type="dxa"/>
          </w:tcPr>
          <w:p w14:paraId="5BF6DF57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8E2F29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2581202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0311CD60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44E58CAD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552998C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DOPA</w:t>
            </w:r>
          </w:p>
        </w:tc>
        <w:tc>
          <w:tcPr>
            <w:tcW w:w="1080" w:type="dxa"/>
          </w:tcPr>
          <w:p w14:paraId="3CD95B6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40" w:type="dxa"/>
          </w:tcPr>
          <w:p w14:paraId="7993C26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14:paraId="3495B04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800</w:t>
            </w:r>
          </w:p>
        </w:tc>
        <w:tc>
          <w:tcPr>
            <w:tcW w:w="1170" w:type="dxa"/>
          </w:tcPr>
          <w:p w14:paraId="6D994D8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51.56</w:t>
            </w:r>
          </w:p>
        </w:tc>
        <w:tc>
          <w:tcPr>
            <w:tcW w:w="1260" w:type="dxa"/>
          </w:tcPr>
          <w:p w14:paraId="2D3FAF1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85" w:type="dxa"/>
          </w:tcPr>
          <w:p w14:paraId="7F2D2C8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o</w:t>
            </w:r>
          </w:p>
        </w:tc>
      </w:tr>
      <w:tr w:rsidR="00D52A0C" w:rsidRPr="0035401E" w14:paraId="333255B3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5D009472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A4BB892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Dopamine</w:t>
            </w:r>
          </w:p>
        </w:tc>
        <w:tc>
          <w:tcPr>
            <w:tcW w:w="1080" w:type="dxa"/>
          </w:tcPr>
          <w:p w14:paraId="45F4C41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40" w:type="dxa"/>
          </w:tcPr>
          <w:p w14:paraId="5A141E71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40" w:type="dxa"/>
          </w:tcPr>
          <w:p w14:paraId="50E0BEB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0" w:type="dxa"/>
          </w:tcPr>
          <w:p w14:paraId="5900B73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</w:tcPr>
          <w:p w14:paraId="0B8178D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85" w:type="dxa"/>
          </w:tcPr>
          <w:p w14:paraId="0104E0D7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o</w:t>
            </w:r>
          </w:p>
        </w:tc>
      </w:tr>
      <w:tr w:rsidR="00D52A0C" w:rsidRPr="0035401E" w14:paraId="167BF05B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2D0E7358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E6BC89B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080" w:type="dxa"/>
          </w:tcPr>
          <w:p w14:paraId="27FBA50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40" w:type="dxa"/>
          </w:tcPr>
          <w:p w14:paraId="7BF7075F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4EE2B97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170" w:type="dxa"/>
          </w:tcPr>
          <w:p w14:paraId="6AF0F1E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99.83</w:t>
            </w:r>
          </w:p>
        </w:tc>
        <w:tc>
          <w:tcPr>
            <w:tcW w:w="1260" w:type="dxa"/>
          </w:tcPr>
          <w:p w14:paraId="387CFA3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85" w:type="dxa"/>
          </w:tcPr>
          <w:p w14:paraId="2D970A8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o</w:t>
            </w:r>
          </w:p>
        </w:tc>
      </w:tr>
      <w:tr w:rsidR="00D52A0C" w:rsidRPr="0035401E" w14:paraId="63DC71AA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2BC08A95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4914076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Kynurenine</w:t>
            </w:r>
          </w:p>
        </w:tc>
        <w:tc>
          <w:tcPr>
            <w:tcW w:w="1080" w:type="dxa"/>
          </w:tcPr>
          <w:p w14:paraId="2362A98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40" w:type="dxa"/>
          </w:tcPr>
          <w:p w14:paraId="1B0ECF3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2230B17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170" w:type="dxa"/>
          </w:tcPr>
          <w:p w14:paraId="41153AC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</w:tcPr>
          <w:p w14:paraId="667D03F7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5" w:type="dxa"/>
          </w:tcPr>
          <w:p w14:paraId="650DF77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1C05BFF6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1B017F3F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37B4A5D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Methioninesulfoxide</w:t>
            </w:r>
          </w:p>
        </w:tc>
        <w:tc>
          <w:tcPr>
            <w:tcW w:w="1080" w:type="dxa"/>
          </w:tcPr>
          <w:p w14:paraId="4BE0874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40" w:type="dxa"/>
          </w:tcPr>
          <w:p w14:paraId="7FB2C98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08E9D08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170" w:type="dxa"/>
          </w:tcPr>
          <w:p w14:paraId="0CF1A36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260" w:type="dxa"/>
          </w:tcPr>
          <w:p w14:paraId="2D15C65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85" w:type="dxa"/>
          </w:tcPr>
          <w:p w14:paraId="3767968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41D2CEBF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23A205D4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9C6581B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itrotyrosine</w:t>
            </w:r>
          </w:p>
        </w:tc>
        <w:tc>
          <w:tcPr>
            <w:tcW w:w="1080" w:type="dxa"/>
          </w:tcPr>
          <w:p w14:paraId="692EBF3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40" w:type="dxa"/>
          </w:tcPr>
          <w:p w14:paraId="416AEF7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3E72329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170" w:type="dxa"/>
          </w:tcPr>
          <w:p w14:paraId="3E0C0D8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</w:tcPr>
          <w:p w14:paraId="6F6F7D68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85" w:type="dxa"/>
          </w:tcPr>
          <w:p w14:paraId="232AF3A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o</w:t>
            </w:r>
          </w:p>
        </w:tc>
      </w:tr>
      <w:tr w:rsidR="00D52A0C" w:rsidRPr="0035401E" w14:paraId="03A59446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4F52573E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4E9C7E8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henylethylamine</w:t>
            </w:r>
          </w:p>
        </w:tc>
        <w:tc>
          <w:tcPr>
            <w:tcW w:w="1080" w:type="dxa"/>
          </w:tcPr>
          <w:p w14:paraId="37A6D5B7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</w:tcPr>
          <w:p w14:paraId="16619D6F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39E1578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170" w:type="dxa"/>
          </w:tcPr>
          <w:p w14:paraId="14E7DCB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</w:tcPr>
          <w:p w14:paraId="1E0A3570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85" w:type="dxa"/>
          </w:tcPr>
          <w:p w14:paraId="08B0D9F0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o</w:t>
            </w:r>
          </w:p>
        </w:tc>
      </w:tr>
      <w:tr w:rsidR="00D52A0C" w:rsidRPr="0035401E" w14:paraId="30103C3D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0235EADE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9800B48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utrescine</w:t>
            </w:r>
          </w:p>
        </w:tc>
        <w:tc>
          <w:tcPr>
            <w:tcW w:w="1080" w:type="dxa"/>
          </w:tcPr>
          <w:p w14:paraId="703DB1AE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</w:tcPr>
          <w:p w14:paraId="09D65FF8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</w:tcPr>
          <w:p w14:paraId="002C550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3FC6E6A1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260" w:type="dxa"/>
          </w:tcPr>
          <w:p w14:paraId="4C8A7658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85" w:type="dxa"/>
          </w:tcPr>
          <w:p w14:paraId="76EAFD9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4A7770D8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79E3BFA8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13C8585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Sarcosine</w:t>
            </w:r>
          </w:p>
        </w:tc>
        <w:tc>
          <w:tcPr>
            <w:tcW w:w="1080" w:type="dxa"/>
          </w:tcPr>
          <w:p w14:paraId="79DB11F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40" w:type="dxa"/>
          </w:tcPr>
          <w:p w14:paraId="644CF19E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</w:tcPr>
          <w:p w14:paraId="76DE1FE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427BA5A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1C8F00D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5" w:type="dxa"/>
          </w:tcPr>
          <w:p w14:paraId="3520E82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07F661A8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6330E349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58C5909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Symmetric dimethylarginine</w:t>
            </w:r>
          </w:p>
        </w:tc>
        <w:tc>
          <w:tcPr>
            <w:tcW w:w="1080" w:type="dxa"/>
          </w:tcPr>
          <w:p w14:paraId="54408F3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</w:tcPr>
          <w:p w14:paraId="4BC37F8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2601627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170" w:type="dxa"/>
          </w:tcPr>
          <w:p w14:paraId="1E2B876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06F69D9E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5" w:type="dxa"/>
          </w:tcPr>
          <w:p w14:paraId="3E095B0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6948807E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120D2767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DAD44D4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Serotonin</w:t>
            </w:r>
          </w:p>
        </w:tc>
        <w:tc>
          <w:tcPr>
            <w:tcW w:w="1080" w:type="dxa"/>
          </w:tcPr>
          <w:p w14:paraId="1B364B8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</w:tcPr>
          <w:p w14:paraId="0CFBB9E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</w:tcPr>
          <w:p w14:paraId="3017C08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1A423E0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38.93</w:t>
            </w:r>
          </w:p>
        </w:tc>
        <w:tc>
          <w:tcPr>
            <w:tcW w:w="1260" w:type="dxa"/>
          </w:tcPr>
          <w:p w14:paraId="7A519E5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</w:tcPr>
          <w:p w14:paraId="2833E0E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7F4F7464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1D765BE9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0B0AFF7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Spermidine</w:t>
            </w:r>
          </w:p>
        </w:tc>
        <w:tc>
          <w:tcPr>
            <w:tcW w:w="1080" w:type="dxa"/>
          </w:tcPr>
          <w:p w14:paraId="755B8B04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40" w:type="dxa"/>
          </w:tcPr>
          <w:p w14:paraId="53F1150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</w:tcPr>
          <w:p w14:paraId="62C1BCF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3D7BF5E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</w:tcPr>
          <w:p w14:paraId="5795570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</w:tcPr>
          <w:p w14:paraId="1738F65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427A72E6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26312C25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7775F2F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Spermine</w:t>
            </w:r>
          </w:p>
        </w:tc>
        <w:tc>
          <w:tcPr>
            <w:tcW w:w="1080" w:type="dxa"/>
          </w:tcPr>
          <w:p w14:paraId="498B5C7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40" w:type="dxa"/>
          </w:tcPr>
          <w:p w14:paraId="0266817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40" w:type="dxa"/>
          </w:tcPr>
          <w:p w14:paraId="31819C55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</w:tcPr>
          <w:p w14:paraId="5457242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260" w:type="dxa"/>
          </w:tcPr>
          <w:p w14:paraId="2E12AA4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85" w:type="dxa"/>
          </w:tcPr>
          <w:p w14:paraId="1D1B7C40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200C80AF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6E96BE9D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81B7DCE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1080" w:type="dxa"/>
          </w:tcPr>
          <w:p w14:paraId="41B6098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40" w:type="dxa"/>
          </w:tcPr>
          <w:p w14:paraId="7F99252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14:paraId="313385E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170" w:type="dxa"/>
          </w:tcPr>
          <w:p w14:paraId="20A52AC4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7B6662F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21F0702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2A6A5293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1AB1899A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7F88C20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is-4-Hydroxyproline</w:t>
            </w:r>
          </w:p>
        </w:tc>
        <w:tc>
          <w:tcPr>
            <w:tcW w:w="1080" w:type="dxa"/>
          </w:tcPr>
          <w:p w14:paraId="05245D6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</w:tcPr>
          <w:p w14:paraId="5F20E21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0B8F18E7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170" w:type="dxa"/>
          </w:tcPr>
          <w:p w14:paraId="0BBB096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99.83</w:t>
            </w:r>
          </w:p>
        </w:tc>
        <w:tc>
          <w:tcPr>
            <w:tcW w:w="1260" w:type="dxa"/>
          </w:tcPr>
          <w:p w14:paraId="2164395E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85" w:type="dxa"/>
          </w:tcPr>
          <w:p w14:paraId="1CF97E2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o</w:t>
            </w:r>
          </w:p>
        </w:tc>
      </w:tr>
      <w:tr w:rsidR="00D52A0C" w:rsidRPr="0035401E" w14:paraId="35F6046D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4BEE9D28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C0FD383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trans-4-Hydroxyproline</w:t>
            </w:r>
          </w:p>
        </w:tc>
        <w:tc>
          <w:tcPr>
            <w:tcW w:w="1080" w:type="dxa"/>
          </w:tcPr>
          <w:p w14:paraId="2632031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</w:tcPr>
          <w:p w14:paraId="67AE1DB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40" w:type="dxa"/>
          </w:tcPr>
          <w:p w14:paraId="1DB5E4F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</w:tcPr>
          <w:p w14:paraId="661CE2F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7D3D044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28D95DF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743DE52C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shd w:val="clear" w:color="auto" w:fill="F2F2F2"/>
            <w:vAlign w:val="center"/>
          </w:tcPr>
          <w:p w14:paraId="3A149893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Short-chain Acylcarntines</w:t>
            </w:r>
          </w:p>
        </w:tc>
        <w:tc>
          <w:tcPr>
            <w:tcW w:w="2250" w:type="dxa"/>
          </w:tcPr>
          <w:p w14:paraId="432E041D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0(Carnitine)</w:t>
            </w:r>
          </w:p>
        </w:tc>
        <w:tc>
          <w:tcPr>
            <w:tcW w:w="1080" w:type="dxa"/>
          </w:tcPr>
          <w:p w14:paraId="576095A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1.32-1.52]</w:t>
            </w:r>
          </w:p>
        </w:tc>
        <w:tc>
          <w:tcPr>
            <w:tcW w:w="1440" w:type="dxa"/>
          </w:tcPr>
          <w:p w14:paraId="2F5A7F6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3DD5D0A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70" w:type="dxa"/>
          </w:tcPr>
          <w:p w14:paraId="4EB19E4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0F1127C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203033BF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12A1364D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2"/>
          </w:tcPr>
          <w:p w14:paraId="058DD16F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CA839F6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2(Acetylcarnitine)</w:t>
            </w:r>
          </w:p>
        </w:tc>
        <w:tc>
          <w:tcPr>
            <w:tcW w:w="1080" w:type="dxa"/>
          </w:tcPr>
          <w:p w14:paraId="4CC45368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59-0.076]</w:t>
            </w:r>
          </w:p>
        </w:tc>
        <w:tc>
          <w:tcPr>
            <w:tcW w:w="1440" w:type="dxa"/>
          </w:tcPr>
          <w:p w14:paraId="22C089B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40" w:type="dxa"/>
          </w:tcPr>
          <w:p w14:paraId="4F70B9A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170" w:type="dxa"/>
          </w:tcPr>
          <w:p w14:paraId="32900D8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5B6381D4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13788C0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296054F8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2"/>
          </w:tcPr>
          <w:p w14:paraId="4DACD335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A2F6AAC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3(Propionylcarnitine)</w:t>
            </w:r>
          </w:p>
        </w:tc>
        <w:tc>
          <w:tcPr>
            <w:tcW w:w="1080" w:type="dxa"/>
          </w:tcPr>
          <w:p w14:paraId="081C413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4-0.012]</w:t>
            </w:r>
          </w:p>
        </w:tc>
        <w:tc>
          <w:tcPr>
            <w:tcW w:w="1440" w:type="dxa"/>
          </w:tcPr>
          <w:p w14:paraId="3EFDE69E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40" w:type="dxa"/>
          </w:tcPr>
          <w:p w14:paraId="2D8511DE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</w:tcPr>
          <w:p w14:paraId="650B3CA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7B22A5AF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7B3B34A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2189B2B9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2"/>
          </w:tcPr>
          <w:p w14:paraId="6FA887A1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F682E04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3-OH(Hydroxypropionylcarnitine)</w:t>
            </w:r>
          </w:p>
        </w:tc>
        <w:tc>
          <w:tcPr>
            <w:tcW w:w="1080" w:type="dxa"/>
          </w:tcPr>
          <w:p w14:paraId="4ABA131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7-0.01]</w:t>
            </w:r>
          </w:p>
        </w:tc>
        <w:tc>
          <w:tcPr>
            <w:tcW w:w="1440" w:type="dxa"/>
          </w:tcPr>
          <w:p w14:paraId="5F7C1A3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3705E82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78A6E60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60" w:type="dxa"/>
          </w:tcPr>
          <w:p w14:paraId="35D42CB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</w:tcPr>
          <w:p w14:paraId="27C3E73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41E26CDF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2"/>
          </w:tcPr>
          <w:p w14:paraId="3A9A2E36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7EBA0A3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3:1(Propenoylcarnitine)</w:t>
            </w:r>
          </w:p>
        </w:tc>
        <w:tc>
          <w:tcPr>
            <w:tcW w:w="1080" w:type="dxa"/>
          </w:tcPr>
          <w:p w14:paraId="357E70F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3-0.012]</w:t>
            </w:r>
          </w:p>
        </w:tc>
        <w:tc>
          <w:tcPr>
            <w:tcW w:w="1440" w:type="dxa"/>
          </w:tcPr>
          <w:p w14:paraId="4EBFC4B0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2DE9666F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6E0B89A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</w:tcPr>
          <w:p w14:paraId="4BAC1FD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</w:tcPr>
          <w:p w14:paraId="254E24B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58364057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2"/>
          </w:tcPr>
          <w:p w14:paraId="2677874C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2F4F2"/>
          </w:tcPr>
          <w:p w14:paraId="528E31BF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3-DC (C4-OH)(Hydroxybutyrylcarnitine)</w:t>
            </w:r>
          </w:p>
        </w:tc>
        <w:tc>
          <w:tcPr>
            <w:tcW w:w="1080" w:type="dxa"/>
          </w:tcPr>
          <w:p w14:paraId="34173CA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6-0.022]</w:t>
            </w:r>
          </w:p>
        </w:tc>
        <w:tc>
          <w:tcPr>
            <w:tcW w:w="1440" w:type="dxa"/>
          </w:tcPr>
          <w:p w14:paraId="7A7E014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4F049068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7D24D0D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</w:tcPr>
          <w:p w14:paraId="086D2AB1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85" w:type="dxa"/>
          </w:tcPr>
          <w:p w14:paraId="5F0B8691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0AE10558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2"/>
          </w:tcPr>
          <w:p w14:paraId="344F3760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E0C3BAF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4(Butyrylcarnitine)</w:t>
            </w:r>
          </w:p>
        </w:tc>
        <w:tc>
          <w:tcPr>
            <w:tcW w:w="1080" w:type="dxa"/>
          </w:tcPr>
          <w:p w14:paraId="165A924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31-0.044]</w:t>
            </w:r>
          </w:p>
        </w:tc>
        <w:tc>
          <w:tcPr>
            <w:tcW w:w="1440" w:type="dxa"/>
          </w:tcPr>
          <w:p w14:paraId="2BAB52C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40" w:type="dxa"/>
          </w:tcPr>
          <w:p w14:paraId="6692E4E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</w:tcPr>
          <w:p w14:paraId="2C6502A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3A23C777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09A7F14E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2E3504A8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2"/>
          </w:tcPr>
          <w:p w14:paraId="7596C9CC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4C8863B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4:1(Butenylcarnitine)</w:t>
            </w:r>
          </w:p>
        </w:tc>
        <w:tc>
          <w:tcPr>
            <w:tcW w:w="1080" w:type="dxa"/>
          </w:tcPr>
          <w:p w14:paraId="0BD2474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6-0.018]</w:t>
            </w:r>
          </w:p>
        </w:tc>
        <w:tc>
          <w:tcPr>
            <w:tcW w:w="1440" w:type="dxa"/>
          </w:tcPr>
          <w:p w14:paraId="1D05FB7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098DABD4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1B05871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60" w:type="dxa"/>
          </w:tcPr>
          <w:p w14:paraId="3E1C0AC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85" w:type="dxa"/>
          </w:tcPr>
          <w:p w14:paraId="54D5EEB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09E146C2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2"/>
          </w:tcPr>
          <w:p w14:paraId="430070C1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2F28026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5(Valerylcarnitine)</w:t>
            </w:r>
          </w:p>
        </w:tc>
        <w:tc>
          <w:tcPr>
            <w:tcW w:w="1080" w:type="dxa"/>
          </w:tcPr>
          <w:p w14:paraId="2C2AD1B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7-0.02]</w:t>
            </w:r>
          </w:p>
        </w:tc>
        <w:tc>
          <w:tcPr>
            <w:tcW w:w="1440" w:type="dxa"/>
          </w:tcPr>
          <w:p w14:paraId="01BC8E97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40" w:type="dxa"/>
          </w:tcPr>
          <w:p w14:paraId="39B6DBF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</w:tcPr>
          <w:p w14:paraId="3720A96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7B0EF69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5" w:type="dxa"/>
          </w:tcPr>
          <w:p w14:paraId="081788A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743348D0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2"/>
          </w:tcPr>
          <w:p w14:paraId="226431C8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8D68D0F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5-M-DC(Methylglutarylcarnitine)</w:t>
            </w:r>
          </w:p>
        </w:tc>
        <w:tc>
          <w:tcPr>
            <w:tcW w:w="1080" w:type="dxa"/>
          </w:tcPr>
          <w:p w14:paraId="59EE7C9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36-0.042]</w:t>
            </w:r>
          </w:p>
        </w:tc>
        <w:tc>
          <w:tcPr>
            <w:tcW w:w="1440" w:type="dxa"/>
          </w:tcPr>
          <w:p w14:paraId="2D2FC97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1D517F34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5A89A99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260" w:type="dxa"/>
          </w:tcPr>
          <w:p w14:paraId="6E3C9698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85" w:type="dxa"/>
          </w:tcPr>
          <w:p w14:paraId="256A25A7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5688529D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2"/>
          </w:tcPr>
          <w:p w14:paraId="6E7D48E6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7628AC7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5:1(Tiglylcarnitine)</w:t>
            </w:r>
          </w:p>
        </w:tc>
        <w:tc>
          <w:tcPr>
            <w:tcW w:w="1080" w:type="dxa"/>
          </w:tcPr>
          <w:p w14:paraId="7A72CB6E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9-0.026]</w:t>
            </w:r>
          </w:p>
        </w:tc>
        <w:tc>
          <w:tcPr>
            <w:tcW w:w="1440" w:type="dxa"/>
          </w:tcPr>
          <w:p w14:paraId="20F344AE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2F9E9BA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72C64AB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60" w:type="dxa"/>
          </w:tcPr>
          <w:p w14:paraId="3C2CD0F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85" w:type="dxa"/>
          </w:tcPr>
          <w:p w14:paraId="1E58FA55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1C861647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2"/>
          </w:tcPr>
          <w:p w14:paraId="46D632AB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2629799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5:1-DC(Glutaconylcarnitine)</w:t>
            </w:r>
          </w:p>
        </w:tc>
        <w:tc>
          <w:tcPr>
            <w:tcW w:w="1080" w:type="dxa"/>
          </w:tcPr>
          <w:p w14:paraId="3B5E9B61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5-0.017]</w:t>
            </w:r>
          </w:p>
        </w:tc>
        <w:tc>
          <w:tcPr>
            <w:tcW w:w="1440" w:type="dxa"/>
          </w:tcPr>
          <w:p w14:paraId="377BA71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1DC4EDF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26E954A7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60" w:type="dxa"/>
          </w:tcPr>
          <w:p w14:paraId="6061482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85" w:type="dxa"/>
          </w:tcPr>
          <w:p w14:paraId="0F1B11C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20F74E37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2"/>
          </w:tcPr>
          <w:p w14:paraId="5F11557E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709A95A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5-OH (C3-DC-M)(Hydroxyvalerylcarnitine (Methylmalonylcarnitine))</w:t>
            </w:r>
          </w:p>
        </w:tc>
        <w:tc>
          <w:tcPr>
            <w:tcW w:w="1080" w:type="dxa"/>
          </w:tcPr>
          <w:p w14:paraId="08B2AEB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6-0.022]</w:t>
            </w:r>
          </w:p>
        </w:tc>
        <w:tc>
          <w:tcPr>
            <w:tcW w:w="1440" w:type="dxa"/>
          </w:tcPr>
          <w:p w14:paraId="49E5BE8E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0DCC352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6E1F5A9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43E3AC7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85" w:type="dxa"/>
          </w:tcPr>
          <w:p w14:paraId="105B7DD7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78473504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2"/>
          </w:tcPr>
          <w:p w14:paraId="4A8054CB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841CE28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5-DC (C6-OH)(Glutarylcarnitine* (Hydroxyhexanoylcarnitine))</w:t>
            </w:r>
          </w:p>
        </w:tc>
        <w:tc>
          <w:tcPr>
            <w:tcW w:w="1080" w:type="dxa"/>
          </w:tcPr>
          <w:p w14:paraId="4F8EA94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3-0.018]</w:t>
            </w:r>
          </w:p>
        </w:tc>
        <w:tc>
          <w:tcPr>
            <w:tcW w:w="1440" w:type="dxa"/>
          </w:tcPr>
          <w:p w14:paraId="2F00CCF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4CC477E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28388DA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</w:tcPr>
          <w:p w14:paraId="1C9FAE2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85" w:type="dxa"/>
          </w:tcPr>
          <w:p w14:paraId="34E96151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786789D7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vAlign w:val="center"/>
          </w:tcPr>
          <w:p w14:paraId="5EC9DD6D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Medium-chain Acylcarntines</w:t>
            </w:r>
          </w:p>
        </w:tc>
        <w:tc>
          <w:tcPr>
            <w:tcW w:w="2250" w:type="dxa"/>
          </w:tcPr>
          <w:p w14:paraId="01408BEC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6 (C4:1-DC)(Hexanoylcarnitine (Fumarylcarnitine))</w:t>
            </w:r>
          </w:p>
        </w:tc>
        <w:tc>
          <w:tcPr>
            <w:tcW w:w="1080" w:type="dxa"/>
          </w:tcPr>
          <w:p w14:paraId="244490B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39-0.052]</w:t>
            </w:r>
          </w:p>
        </w:tc>
        <w:tc>
          <w:tcPr>
            <w:tcW w:w="1440" w:type="dxa"/>
          </w:tcPr>
          <w:p w14:paraId="7571586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1858960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197FAA4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60" w:type="dxa"/>
          </w:tcPr>
          <w:p w14:paraId="51B39685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5" w:type="dxa"/>
          </w:tcPr>
          <w:p w14:paraId="71A23F6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4A2D42FB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371FF01F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F4BA835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6:1(Hexenoylcarnitine)</w:t>
            </w:r>
          </w:p>
        </w:tc>
        <w:tc>
          <w:tcPr>
            <w:tcW w:w="1080" w:type="dxa"/>
          </w:tcPr>
          <w:p w14:paraId="7480D60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7-0.022]</w:t>
            </w:r>
          </w:p>
        </w:tc>
        <w:tc>
          <w:tcPr>
            <w:tcW w:w="1440" w:type="dxa"/>
          </w:tcPr>
          <w:p w14:paraId="0D9F2C5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2E752488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5F0732D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60" w:type="dxa"/>
          </w:tcPr>
          <w:p w14:paraId="3236869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</w:tcPr>
          <w:p w14:paraId="70D583C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484FDAE5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456F815B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1C268A8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7-DC(Pimelylcarnitine)</w:t>
            </w:r>
          </w:p>
        </w:tc>
        <w:tc>
          <w:tcPr>
            <w:tcW w:w="1080" w:type="dxa"/>
          </w:tcPr>
          <w:p w14:paraId="7A35E4BF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7-0.021]</w:t>
            </w:r>
          </w:p>
        </w:tc>
        <w:tc>
          <w:tcPr>
            <w:tcW w:w="1440" w:type="dxa"/>
          </w:tcPr>
          <w:p w14:paraId="00956CE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7F80652F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7BB6B8E7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260" w:type="dxa"/>
          </w:tcPr>
          <w:p w14:paraId="2BE072D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85" w:type="dxa"/>
          </w:tcPr>
          <w:p w14:paraId="5CA1DAB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24FAA1E1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3A8D632D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D2282F9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8(Octanoylcarnitine)</w:t>
            </w:r>
          </w:p>
        </w:tc>
        <w:tc>
          <w:tcPr>
            <w:tcW w:w="1080" w:type="dxa"/>
          </w:tcPr>
          <w:p w14:paraId="10076B31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115-0.157]</w:t>
            </w:r>
          </w:p>
        </w:tc>
        <w:tc>
          <w:tcPr>
            <w:tcW w:w="1440" w:type="dxa"/>
          </w:tcPr>
          <w:p w14:paraId="07A7FD6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40" w:type="dxa"/>
          </w:tcPr>
          <w:p w14:paraId="52B0767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56BE63B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260" w:type="dxa"/>
          </w:tcPr>
          <w:p w14:paraId="61052AB1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1E43AAC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16B9F350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3E210091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31F8DA0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9(Nonaylcarnitine)</w:t>
            </w:r>
          </w:p>
        </w:tc>
        <w:tc>
          <w:tcPr>
            <w:tcW w:w="1080" w:type="dxa"/>
          </w:tcPr>
          <w:p w14:paraId="3C88E98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5-0.009]</w:t>
            </w:r>
          </w:p>
        </w:tc>
        <w:tc>
          <w:tcPr>
            <w:tcW w:w="1440" w:type="dxa"/>
          </w:tcPr>
          <w:p w14:paraId="6B738E9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4B316F8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4290448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33A157D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85" w:type="dxa"/>
          </w:tcPr>
          <w:p w14:paraId="4FB2BAE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247B6E91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76B7F609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A66BD65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10(Decanoylcarnitine)</w:t>
            </w:r>
          </w:p>
        </w:tc>
        <w:tc>
          <w:tcPr>
            <w:tcW w:w="1080" w:type="dxa"/>
          </w:tcPr>
          <w:p w14:paraId="227C849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51-0.064]</w:t>
            </w:r>
          </w:p>
        </w:tc>
        <w:tc>
          <w:tcPr>
            <w:tcW w:w="1440" w:type="dxa"/>
          </w:tcPr>
          <w:p w14:paraId="1DF65CF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40" w:type="dxa"/>
          </w:tcPr>
          <w:p w14:paraId="0F59ECC4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14:paraId="07DCDE0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60" w:type="dxa"/>
          </w:tcPr>
          <w:p w14:paraId="3F3F005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6EFE151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7A74C3C1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2E4D8379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EB987C7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10:1(Decenoylcarnitine)</w:t>
            </w:r>
          </w:p>
        </w:tc>
        <w:tc>
          <w:tcPr>
            <w:tcW w:w="1080" w:type="dxa"/>
          </w:tcPr>
          <w:p w14:paraId="5E9AE0C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832-1.17]</w:t>
            </w:r>
          </w:p>
        </w:tc>
        <w:tc>
          <w:tcPr>
            <w:tcW w:w="1440" w:type="dxa"/>
          </w:tcPr>
          <w:p w14:paraId="76AE9D3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23D14BA7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2F4FFA0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</w:tcPr>
          <w:p w14:paraId="2A385090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85" w:type="dxa"/>
          </w:tcPr>
          <w:p w14:paraId="4D77729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o</w:t>
            </w:r>
          </w:p>
        </w:tc>
      </w:tr>
      <w:tr w:rsidR="00D52A0C" w:rsidRPr="0035401E" w14:paraId="160F9EB5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6C86B155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64DEB37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10:2(Decadienylcarnitine)</w:t>
            </w:r>
          </w:p>
        </w:tc>
        <w:tc>
          <w:tcPr>
            <w:tcW w:w="1080" w:type="dxa"/>
          </w:tcPr>
          <w:p w14:paraId="76454EA8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13-0.049]</w:t>
            </w:r>
          </w:p>
        </w:tc>
        <w:tc>
          <w:tcPr>
            <w:tcW w:w="1440" w:type="dxa"/>
          </w:tcPr>
          <w:p w14:paraId="5BE76D47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58582C8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49B070C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9.34</w:t>
            </w:r>
          </w:p>
        </w:tc>
        <w:tc>
          <w:tcPr>
            <w:tcW w:w="1260" w:type="dxa"/>
          </w:tcPr>
          <w:p w14:paraId="10E2B42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5" w:type="dxa"/>
          </w:tcPr>
          <w:p w14:paraId="6425B7F8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413E74E3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704831A9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CA60B2B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12(Dodecanoylcarnitine)</w:t>
            </w:r>
          </w:p>
        </w:tc>
        <w:tc>
          <w:tcPr>
            <w:tcW w:w="1080" w:type="dxa"/>
          </w:tcPr>
          <w:p w14:paraId="2907445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54-0.063]</w:t>
            </w:r>
          </w:p>
        </w:tc>
        <w:tc>
          <w:tcPr>
            <w:tcW w:w="1440" w:type="dxa"/>
          </w:tcPr>
          <w:p w14:paraId="16D4AD2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40" w:type="dxa"/>
          </w:tcPr>
          <w:p w14:paraId="7803367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</w:tcPr>
          <w:p w14:paraId="2E4E2F4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22.49</w:t>
            </w:r>
          </w:p>
        </w:tc>
        <w:tc>
          <w:tcPr>
            <w:tcW w:w="1260" w:type="dxa"/>
          </w:tcPr>
          <w:p w14:paraId="087896EE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1542DDA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3E9226C9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1416EFCD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EFA3BF3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12-DC(Dodecanedioylcarnitine)</w:t>
            </w:r>
          </w:p>
        </w:tc>
        <w:tc>
          <w:tcPr>
            <w:tcW w:w="1080" w:type="dxa"/>
          </w:tcPr>
          <w:p w14:paraId="70DAC71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11-0.129]</w:t>
            </w:r>
          </w:p>
        </w:tc>
        <w:tc>
          <w:tcPr>
            <w:tcW w:w="1440" w:type="dxa"/>
          </w:tcPr>
          <w:p w14:paraId="1415D50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249AC65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60B6B13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</w:tcPr>
          <w:p w14:paraId="5BB8A59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85" w:type="dxa"/>
          </w:tcPr>
          <w:p w14:paraId="55B5E80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o</w:t>
            </w:r>
          </w:p>
        </w:tc>
      </w:tr>
      <w:tr w:rsidR="00D52A0C" w:rsidRPr="0035401E" w14:paraId="72B83A08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07E6BE3F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A1D2678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12:1(Dodecenoylcarnitine)</w:t>
            </w:r>
          </w:p>
        </w:tc>
        <w:tc>
          <w:tcPr>
            <w:tcW w:w="1080" w:type="dxa"/>
          </w:tcPr>
          <w:p w14:paraId="0B598A2F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584-0.873]</w:t>
            </w:r>
          </w:p>
        </w:tc>
        <w:tc>
          <w:tcPr>
            <w:tcW w:w="1440" w:type="dxa"/>
          </w:tcPr>
          <w:p w14:paraId="0516F695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5CFE6CDF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27A39070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</w:tcPr>
          <w:p w14:paraId="48E8E1F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85" w:type="dxa"/>
          </w:tcPr>
          <w:p w14:paraId="2931B34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o</w:t>
            </w:r>
          </w:p>
        </w:tc>
      </w:tr>
      <w:tr w:rsidR="00D52A0C" w:rsidRPr="0035401E" w14:paraId="4FAA6F69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vAlign w:val="center"/>
          </w:tcPr>
          <w:p w14:paraId="2097336D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long-chain Acylcarntines</w:t>
            </w:r>
          </w:p>
        </w:tc>
        <w:tc>
          <w:tcPr>
            <w:tcW w:w="2250" w:type="dxa"/>
          </w:tcPr>
          <w:p w14:paraId="639CB370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14(Tetradecanoylcarnitine)</w:t>
            </w:r>
          </w:p>
        </w:tc>
        <w:tc>
          <w:tcPr>
            <w:tcW w:w="1080" w:type="dxa"/>
          </w:tcPr>
          <w:p w14:paraId="0D9CBD8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28-0.038]</w:t>
            </w:r>
          </w:p>
        </w:tc>
        <w:tc>
          <w:tcPr>
            <w:tcW w:w="1440" w:type="dxa"/>
          </w:tcPr>
          <w:p w14:paraId="511FEF2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40" w:type="dxa"/>
          </w:tcPr>
          <w:p w14:paraId="5127C3A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14:paraId="7D8AA95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260" w:type="dxa"/>
          </w:tcPr>
          <w:p w14:paraId="4B90A66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074DD32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o</w:t>
            </w:r>
          </w:p>
        </w:tc>
      </w:tr>
      <w:tr w:rsidR="00D52A0C" w:rsidRPr="0035401E" w14:paraId="2175ACBF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5880ECBB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50696C0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14:1(Tetradecenoylcarnitine)</w:t>
            </w:r>
          </w:p>
        </w:tc>
        <w:tc>
          <w:tcPr>
            <w:tcW w:w="1080" w:type="dxa"/>
          </w:tcPr>
          <w:p w14:paraId="48D2354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3-0.005]</w:t>
            </w:r>
          </w:p>
        </w:tc>
        <w:tc>
          <w:tcPr>
            <w:tcW w:w="1440" w:type="dxa"/>
          </w:tcPr>
          <w:p w14:paraId="435252A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4839F8E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730DC79F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72B0109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85" w:type="dxa"/>
          </w:tcPr>
          <w:p w14:paraId="6778D44E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39EC5A9E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3A70F141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9E42A99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14:1-OH(Hydroxytetradecenoylcarnitine)</w:t>
            </w:r>
          </w:p>
        </w:tc>
        <w:tc>
          <w:tcPr>
            <w:tcW w:w="1080" w:type="dxa"/>
          </w:tcPr>
          <w:p w14:paraId="6142FD3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8-0.01]</w:t>
            </w:r>
          </w:p>
        </w:tc>
        <w:tc>
          <w:tcPr>
            <w:tcW w:w="1440" w:type="dxa"/>
          </w:tcPr>
          <w:p w14:paraId="61F8BAF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1E2A427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5645B9A8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60" w:type="dxa"/>
          </w:tcPr>
          <w:p w14:paraId="4BF052B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85" w:type="dxa"/>
          </w:tcPr>
          <w:p w14:paraId="5DA2643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24068498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3B5D2CCD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08C804E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14:2(Tetradecadienylcarnitine)</w:t>
            </w:r>
          </w:p>
        </w:tc>
        <w:tc>
          <w:tcPr>
            <w:tcW w:w="1080" w:type="dxa"/>
          </w:tcPr>
          <w:p w14:paraId="2922DCE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5-0.024]</w:t>
            </w:r>
          </w:p>
        </w:tc>
        <w:tc>
          <w:tcPr>
            <w:tcW w:w="1440" w:type="dxa"/>
          </w:tcPr>
          <w:p w14:paraId="3982002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4B4BF8BF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3C92983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1260" w:type="dxa"/>
          </w:tcPr>
          <w:p w14:paraId="5EE583B7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25FADD3F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70198E76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2919725E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0454E00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14:2-OH(Hydroxytetradecadienylcarnitine)</w:t>
            </w:r>
          </w:p>
        </w:tc>
        <w:tc>
          <w:tcPr>
            <w:tcW w:w="1080" w:type="dxa"/>
          </w:tcPr>
          <w:p w14:paraId="0DCE2547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3-0.007]</w:t>
            </w:r>
          </w:p>
        </w:tc>
        <w:tc>
          <w:tcPr>
            <w:tcW w:w="1440" w:type="dxa"/>
          </w:tcPr>
          <w:p w14:paraId="3878CF0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0DAA851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61C0F63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260" w:type="dxa"/>
          </w:tcPr>
          <w:p w14:paraId="42B23F3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</w:tcPr>
          <w:p w14:paraId="4B2F493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2ACDED14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1F7B34E3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4A8B138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16(Hexadecanoylcarnitine)</w:t>
            </w:r>
          </w:p>
        </w:tc>
        <w:tc>
          <w:tcPr>
            <w:tcW w:w="1080" w:type="dxa"/>
          </w:tcPr>
          <w:p w14:paraId="66A3997E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8-0.01]</w:t>
            </w:r>
          </w:p>
        </w:tc>
        <w:tc>
          <w:tcPr>
            <w:tcW w:w="1440" w:type="dxa"/>
          </w:tcPr>
          <w:p w14:paraId="2D44630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40" w:type="dxa"/>
          </w:tcPr>
          <w:p w14:paraId="339888E5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</w:tcPr>
          <w:p w14:paraId="7DC8823E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1039888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0A383EC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3837D56D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390CF15B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09408C6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16-OH(Hydroxyhexadecanoylcarnitine)</w:t>
            </w:r>
          </w:p>
        </w:tc>
        <w:tc>
          <w:tcPr>
            <w:tcW w:w="1080" w:type="dxa"/>
          </w:tcPr>
          <w:p w14:paraId="0A21702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2-0.007]</w:t>
            </w:r>
          </w:p>
        </w:tc>
        <w:tc>
          <w:tcPr>
            <w:tcW w:w="1440" w:type="dxa"/>
          </w:tcPr>
          <w:p w14:paraId="3FD8EC1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7FE66A0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457F4EF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8.48</w:t>
            </w:r>
          </w:p>
        </w:tc>
        <w:tc>
          <w:tcPr>
            <w:tcW w:w="1260" w:type="dxa"/>
          </w:tcPr>
          <w:p w14:paraId="40041B57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</w:tcPr>
          <w:p w14:paraId="78999D6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3ABFE4AB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5103972E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1CB9EB9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16:1(Hexadecenoylcarnitine)</w:t>
            </w:r>
          </w:p>
        </w:tc>
        <w:tc>
          <w:tcPr>
            <w:tcW w:w="1080" w:type="dxa"/>
          </w:tcPr>
          <w:p w14:paraId="4B94DEF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8-0.011]</w:t>
            </w:r>
          </w:p>
        </w:tc>
        <w:tc>
          <w:tcPr>
            <w:tcW w:w="1440" w:type="dxa"/>
          </w:tcPr>
          <w:p w14:paraId="293AC00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4DE6015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0BCE724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60" w:type="dxa"/>
          </w:tcPr>
          <w:p w14:paraId="0A02B11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5" w:type="dxa"/>
          </w:tcPr>
          <w:p w14:paraId="245061A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0ACEB3F8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6EB43E26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3C12354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16:1-OH(Hydroxyhexadecenoylcarnitine)</w:t>
            </w:r>
          </w:p>
        </w:tc>
        <w:tc>
          <w:tcPr>
            <w:tcW w:w="1080" w:type="dxa"/>
          </w:tcPr>
          <w:p w14:paraId="73751A2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9-0.014]</w:t>
            </w:r>
          </w:p>
        </w:tc>
        <w:tc>
          <w:tcPr>
            <w:tcW w:w="1440" w:type="dxa"/>
          </w:tcPr>
          <w:p w14:paraId="6E79B67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4E5AD5B7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0DC5B48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260" w:type="dxa"/>
          </w:tcPr>
          <w:p w14:paraId="74AAAFB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5" w:type="dxa"/>
          </w:tcPr>
          <w:p w14:paraId="5323430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6CE19FA7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36DAD775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4887D59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16:2(Hexadecadienylcarnitine)</w:t>
            </w:r>
          </w:p>
        </w:tc>
        <w:tc>
          <w:tcPr>
            <w:tcW w:w="1080" w:type="dxa"/>
          </w:tcPr>
          <w:p w14:paraId="033D6AA5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7-0.015]</w:t>
            </w:r>
          </w:p>
        </w:tc>
        <w:tc>
          <w:tcPr>
            <w:tcW w:w="1440" w:type="dxa"/>
          </w:tcPr>
          <w:p w14:paraId="6630EEF7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7E4C6E5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5531228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260" w:type="dxa"/>
          </w:tcPr>
          <w:p w14:paraId="590717E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5" w:type="dxa"/>
          </w:tcPr>
          <w:p w14:paraId="002D8205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42318CC0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26B6BF75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BDBC20C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16:2-OH(Hydroxyhexadecadienylcarnitine)</w:t>
            </w:r>
          </w:p>
        </w:tc>
        <w:tc>
          <w:tcPr>
            <w:tcW w:w="1080" w:type="dxa"/>
          </w:tcPr>
          <w:p w14:paraId="48B0185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6-0.013]</w:t>
            </w:r>
          </w:p>
        </w:tc>
        <w:tc>
          <w:tcPr>
            <w:tcW w:w="1440" w:type="dxa"/>
          </w:tcPr>
          <w:p w14:paraId="26A243C8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3A0F0D6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6E81CF4E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1260" w:type="dxa"/>
          </w:tcPr>
          <w:p w14:paraId="04FAC798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5" w:type="dxa"/>
          </w:tcPr>
          <w:p w14:paraId="23C7C73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367DAED1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01F17573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7336C22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18(Octadecanoylcarnitine)</w:t>
            </w:r>
          </w:p>
        </w:tc>
        <w:tc>
          <w:tcPr>
            <w:tcW w:w="1080" w:type="dxa"/>
          </w:tcPr>
          <w:p w14:paraId="7AC8266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8-0.012]</w:t>
            </w:r>
          </w:p>
        </w:tc>
        <w:tc>
          <w:tcPr>
            <w:tcW w:w="1440" w:type="dxa"/>
          </w:tcPr>
          <w:p w14:paraId="6B7603E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40" w:type="dxa"/>
          </w:tcPr>
          <w:p w14:paraId="29817217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14:paraId="6602B1D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106DB557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5BD2867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289CFB6A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0EA8601F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C7C30B8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18:1(Octadecenoylcarnitine)</w:t>
            </w:r>
          </w:p>
        </w:tc>
        <w:tc>
          <w:tcPr>
            <w:tcW w:w="1080" w:type="dxa"/>
          </w:tcPr>
          <w:p w14:paraId="7365EA2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14-0.033]</w:t>
            </w:r>
          </w:p>
        </w:tc>
        <w:tc>
          <w:tcPr>
            <w:tcW w:w="1440" w:type="dxa"/>
          </w:tcPr>
          <w:p w14:paraId="27D5600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3FD2598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03C1F148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42520B1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607FF9B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294BAAAC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2965E1FC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49B372B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18:1-OH(Hydroxyoctadecenoylcarnitine)</w:t>
            </w:r>
          </w:p>
        </w:tc>
        <w:tc>
          <w:tcPr>
            <w:tcW w:w="1080" w:type="dxa"/>
          </w:tcPr>
          <w:p w14:paraId="11A0566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6-0.009]</w:t>
            </w:r>
          </w:p>
        </w:tc>
        <w:tc>
          <w:tcPr>
            <w:tcW w:w="1440" w:type="dxa"/>
          </w:tcPr>
          <w:p w14:paraId="4F2032FE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2151183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3F1B871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260" w:type="dxa"/>
          </w:tcPr>
          <w:p w14:paraId="1E1A80A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</w:tcPr>
          <w:p w14:paraId="79C5835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006BB7A0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56DF3FDB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DA19750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C18:2(Octadecadienylcarnitine)</w:t>
            </w:r>
          </w:p>
        </w:tc>
        <w:tc>
          <w:tcPr>
            <w:tcW w:w="1080" w:type="dxa"/>
          </w:tcPr>
          <w:p w14:paraId="4B36C15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4-0.015]</w:t>
            </w:r>
          </w:p>
        </w:tc>
        <w:tc>
          <w:tcPr>
            <w:tcW w:w="1440" w:type="dxa"/>
          </w:tcPr>
          <w:p w14:paraId="0EA3E1F4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401FFBB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2608B6E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375CCB4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7DF0229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02D6B490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vAlign w:val="center"/>
          </w:tcPr>
          <w:p w14:paraId="3F703497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Sphingolipids</w:t>
            </w:r>
          </w:p>
        </w:tc>
        <w:tc>
          <w:tcPr>
            <w:tcW w:w="2250" w:type="dxa"/>
          </w:tcPr>
          <w:p w14:paraId="4E9E58ED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SM (OH) C14:1</w:t>
            </w:r>
          </w:p>
        </w:tc>
        <w:tc>
          <w:tcPr>
            <w:tcW w:w="1080" w:type="dxa"/>
          </w:tcPr>
          <w:p w14:paraId="2BC659C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54-0.114]</w:t>
            </w:r>
          </w:p>
        </w:tc>
        <w:tc>
          <w:tcPr>
            <w:tcW w:w="1440" w:type="dxa"/>
          </w:tcPr>
          <w:p w14:paraId="736E434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68174EB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613463A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31DEEF75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5" w:type="dxa"/>
          </w:tcPr>
          <w:p w14:paraId="5095186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30C99382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01D9BD2D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93B180E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SM C16:0</w:t>
            </w:r>
          </w:p>
        </w:tc>
        <w:tc>
          <w:tcPr>
            <w:tcW w:w="1080" w:type="dxa"/>
          </w:tcPr>
          <w:p w14:paraId="0B169E1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18-0.046]</w:t>
            </w:r>
          </w:p>
        </w:tc>
        <w:tc>
          <w:tcPr>
            <w:tcW w:w="1440" w:type="dxa"/>
          </w:tcPr>
          <w:p w14:paraId="7DBC5FE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3EB7C607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2B34C94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31B186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5" w:type="dxa"/>
          </w:tcPr>
          <w:p w14:paraId="6184700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689D53FB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402C9E18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AB9DD95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SM (OH) C16:1</w:t>
            </w:r>
          </w:p>
        </w:tc>
        <w:tc>
          <w:tcPr>
            <w:tcW w:w="1080" w:type="dxa"/>
          </w:tcPr>
          <w:p w14:paraId="17764EF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-0.005]</w:t>
            </w:r>
          </w:p>
        </w:tc>
        <w:tc>
          <w:tcPr>
            <w:tcW w:w="1440" w:type="dxa"/>
          </w:tcPr>
          <w:p w14:paraId="30BFDED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4BD42BF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25A8022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3967F820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5" w:type="dxa"/>
          </w:tcPr>
          <w:p w14:paraId="64A6A88F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3CA5B516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76ABC2CF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65D7E5A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SM C16:1</w:t>
            </w:r>
          </w:p>
        </w:tc>
        <w:tc>
          <w:tcPr>
            <w:tcW w:w="1080" w:type="dxa"/>
          </w:tcPr>
          <w:p w14:paraId="3BC525F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17-0.033]</w:t>
            </w:r>
          </w:p>
        </w:tc>
        <w:tc>
          <w:tcPr>
            <w:tcW w:w="1440" w:type="dxa"/>
          </w:tcPr>
          <w:p w14:paraId="154EB52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078837A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0FCC4BD4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B85BA0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5" w:type="dxa"/>
          </w:tcPr>
          <w:p w14:paraId="443EEA0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79FE1F58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3C20E7F5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56F691C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SM C18:0</w:t>
            </w:r>
          </w:p>
        </w:tc>
        <w:tc>
          <w:tcPr>
            <w:tcW w:w="1080" w:type="dxa"/>
          </w:tcPr>
          <w:p w14:paraId="2E203F7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8-0.038]</w:t>
            </w:r>
          </w:p>
        </w:tc>
        <w:tc>
          <w:tcPr>
            <w:tcW w:w="1440" w:type="dxa"/>
          </w:tcPr>
          <w:p w14:paraId="262FD8CE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149D142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6919FFC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576E55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5" w:type="dxa"/>
          </w:tcPr>
          <w:p w14:paraId="5D49F9B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7C88774F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25057DD0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EB85E5E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SM C18:1</w:t>
            </w:r>
          </w:p>
        </w:tc>
        <w:tc>
          <w:tcPr>
            <w:tcW w:w="1080" w:type="dxa"/>
          </w:tcPr>
          <w:p w14:paraId="620912C4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-0.005]</w:t>
            </w:r>
          </w:p>
        </w:tc>
        <w:tc>
          <w:tcPr>
            <w:tcW w:w="1440" w:type="dxa"/>
          </w:tcPr>
          <w:p w14:paraId="1121C22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5721D038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473DD8D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AB3E06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5" w:type="dxa"/>
          </w:tcPr>
          <w:p w14:paraId="51B3DF4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067D51AE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1A560278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0A9774E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SM C20:2</w:t>
            </w:r>
          </w:p>
        </w:tc>
        <w:tc>
          <w:tcPr>
            <w:tcW w:w="1080" w:type="dxa"/>
          </w:tcPr>
          <w:p w14:paraId="3052D0A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2-0.005]</w:t>
            </w:r>
          </w:p>
        </w:tc>
        <w:tc>
          <w:tcPr>
            <w:tcW w:w="1440" w:type="dxa"/>
          </w:tcPr>
          <w:p w14:paraId="741AED3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480BDF7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0A892CA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4B82DAA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85" w:type="dxa"/>
          </w:tcPr>
          <w:p w14:paraId="760A5C2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1DF4F55D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10B34513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86D9A9B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SM (OH) C22:1</w:t>
            </w:r>
          </w:p>
        </w:tc>
        <w:tc>
          <w:tcPr>
            <w:tcW w:w="1080" w:type="dxa"/>
          </w:tcPr>
          <w:p w14:paraId="2FD108B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11-0.035]</w:t>
            </w:r>
          </w:p>
        </w:tc>
        <w:tc>
          <w:tcPr>
            <w:tcW w:w="1440" w:type="dxa"/>
          </w:tcPr>
          <w:p w14:paraId="01476D1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2C307EFE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5B84B13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0C9043C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85" w:type="dxa"/>
          </w:tcPr>
          <w:p w14:paraId="1584AD31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794B0FBC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5975ABFA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25382B2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SM (OH) C22:2</w:t>
            </w:r>
          </w:p>
        </w:tc>
        <w:tc>
          <w:tcPr>
            <w:tcW w:w="1080" w:type="dxa"/>
          </w:tcPr>
          <w:p w14:paraId="28C9973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5-0.017]</w:t>
            </w:r>
          </w:p>
        </w:tc>
        <w:tc>
          <w:tcPr>
            <w:tcW w:w="1440" w:type="dxa"/>
          </w:tcPr>
          <w:p w14:paraId="58BB0DC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1B0D056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5D952665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3DEED2B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5" w:type="dxa"/>
          </w:tcPr>
          <w:p w14:paraId="0E15E6F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17543D84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4FA7965B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B401306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SM C24:0</w:t>
            </w:r>
          </w:p>
        </w:tc>
        <w:tc>
          <w:tcPr>
            <w:tcW w:w="1080" w:type="dxa"/>
          </w:tcPr>
          <w:p w14:paraId="1426B19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14-0.031]</w:t>
            </w:r>
          </w:p>
        </w:tc>
        <w:tc>
          <w:tcPr>
            <w:tcW w:w="1440" w:type="dxa"/>
          </w:tcPr>
          <w:p w14:paraId="2B778A41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23FFB36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2391934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2CC4BC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</w:tcPr>
          <w:p w14:paraId="12851A7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73124A96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15C8A9FA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E2D9810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SM (OH) C24:1</w:t>
            </w:r>
          </w:p>
        </w:tc>
        <w:tc>
          <w:tcPr>
            <w:tcW w:w="1080" w:type="dxa"/>
          </w:tcPr>
          <w:p w14:paraId="462F792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1-0.004]</w:t>
            </w:r>
          </w:p>
        </w:tc>
        <w:tc>
          <w:tcPr>
            <w:tcW w:w="1440" w:type="dxa"/>
          </w:tcPr>
          <w:p w14:paraId="264790C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22890FCF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7F304DE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7B2A026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</w:tcPr>
          <w:p w14:paraId="15AB98D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7DAACF60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1FC45355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9BD9AA7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SM C24:1</w:t>
            </w:r>
          </w:p>
        </w:tc>
        <w:tc>
          <w:tcPr>
            <w:tcW w:w="1080" w:type="dxa"/>
          </w:tcPr>
          <w:p w14:paraId="09E2CA0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5-0.033]</w:t>
            </w:r>
          </w:p>
        </w:tc>
        <w:tc>
          <w:tcPr>
            <w:tcW w:w="1440" w:type="dxa"/>
          </w:tcPr>
          <w:p w14:paraId="5C6DC58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7A3F114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6087813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4975683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85" w:type="dxa"/>
          </w:tcPr>
          <w:p w14:paraId="382BA6C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7BA7068B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1CE28BF7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A204066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SM C26:0</w:t>
            </w:r>
          </w:p>
        </w:tc>
        <w:tc>
          <w:tcPr>
            <w:tcW w:w="1080" w:type="dxa"/>
          </w:tcPr>
          <w:p w14:paraId="02534F57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2-0.032]</w:t>
            </w:r>
          </w:p>
        </w:tc>
        <w:tc>
          <w:tcPr>
            <w:tcW w:w="1440" w:type="dxa"/>
          </w:tcPr>
          <w:p w14:paraId="51177E9E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0D614E3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69026427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1BC913A5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85" w:type="dxa"/>
          </w:tcPr>
          <w:p w14:paraId="0C0374D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73A3613A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51B2EE8B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87621A3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SM C26:1</w:t>
            </w:r>
          </w:p>
        </w:tc>
        <w:tc>
          <w:tcPr>
            <w:tcW w:w="1080" w:type="dxa"/>
          </w:tcPr>
          <w:p w14:paraId="46F54D9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1-0.006]</w:t>
            </w:r>
          </w:p>
        </w:tc>
        <w:tc>
          <w:tcPr>
            <w:tcW w:w="1440" w:type="dxa"/>
          </w:tcPr>
          <w:p w14:paraId="4BADAE5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6105D9F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388849A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5F7D57F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85" w:type="dxa"/>
          </w:tcPr>
          <w:p w14:paraId="66A56F1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2EFD65AA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shd w:val="clear" w:color="auto" w:fill="F2F2F1"/>
            <w:vAlign w:val="center"/>
          </w:tcPr>
          <w:p w14:paraId="5DD5DDC9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Glycerophospholipids (PC aa)</w:t>
            </w:r>
          </w:p>
        </w:tc>
        <w:tc>
          <w:tcPr>
            <w:tcW w:w="2250" w:type="dxa"/>
          </w:tcPr>
          <w:p w14:paraId="70AA61A0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24:0</w:t>
            </w:r>
          </w:p>
        </w:tc>
        <w:tc>
          <w:tcPr>
            <w:tcW w:w="1080" w:type="dxa"/>
          </w:tcPr>
          <w:p w14:paraId="53702FC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2-0.03]</w:t>
            </w:r>
          </w:p>
        </w:tc>
        <w:tc>
          <w:tcPr>
            <w:tcW w:w="1440" w:type="dxa"/>
          </w:tcPr>
          <w:p w14:paraId="11E51067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1BB2FA9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3C451F8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60" w:type="dxa"/>
          </w:tcPr>
          <w:p w14:paraId="42D7EE6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5" w:type="dxa"/>
          </w:tcPr>
          <w:p w14:paraId="70E226F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15AFA1E9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4A31EA86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7FEE042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26:0</w:t>
            </w:r>
          </w:p>
        </w:tc>
        <w:tc>
          <w:tcPr>
            <w:tcW w:w="1080" w:type="dxa"/>
          </w:tcPr>
          <w:p w14:paraId="07EE2C0E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706-0.737]</w:t>
            </w:r>
          </w:p>
        </w:tc>
        <w:tc>
          <w:tcPr>
            <w:tcW w:w="1440" w:type="dxa"/>
          </w:tcPr>
          <w:p w14:paraId="571CD41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0801BA1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454C091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99.83</w:t>
            </w:r>
          </w:p>
        </w:tc>
        <w:tc>
          <w:tcPr>
            <w:tcW w:w="1260" w:type="dxa"/>
          </w:tcPr>
          <w:p w14:paraId="1105E5A4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85" w:type="dxa"/>
          </w:tcPr>
          <w:p w14:paraId="2A478B1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o</w:t>
            </w:r>
          </w:p>
        </w:tc>
      </w:tr>
      <w:tr w:rsidR="00D52A0C" w:rsidRPr="0035401E" w14:paraId="3D77726B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0DE33619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09F1760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28:1</w:t>
            </w:r>
          </w:p>
        </w:tc>
        <w:tc>
          <w:tcPr>
            <w:tcW w:w="1080" w:type="dxa"/>
          </w:tcPr>
          <w:p w14:paraId="5250A3D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7-0.023]</w:t>
            </w:r>
          </w:p>
        </w:tc>
        <w:tc>
          <w:tcPr>
            <w:tcW w:w="1440" w:type="dxa"/>
          </w:tcPr>
          <w:p w14:paraId="7AAAC43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0435C8D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1E66EB1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D55F5BF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15C18E2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5E4A9A1A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2A6D3D34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BD1AE8F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30:0</w:t>
            </w:r>
          </w:p>
        </w:tc>
        <w:tc>
          <w:tcPr>
            <w:tcW w:w="1080" w:type="dxa"/>
          </w:tcPr>
          <w:p w14:paraId="76228667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129-0.137]</w:t>
            </w:r>
          </w:p>
        </w:tc>
        <w:tc>
          <w:tcPr>
            <w:tcW w:w="1440" w:type="dxa"/>
          </w:tcPr>
          <w:p w14:paraId="258B112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631F03F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37E867B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9E06FE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62331F74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06D75BC4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6F06C609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1E84B5E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32:0</w:t>
            </w:r>
          </w:p>
        </w:tc>
        <w:tc>
          <w:tcPr>
            <w:tcW w:w="1080" w:type="dxa"/>
          </w:tcPr>
          <w:p w14:paraId="77A037F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7-0.017]</w:t>
            </w:r>
          </w:p>
        </w:tc>
        <w:tc>
          <w:tcPr>
            <w:tcW w:w="1440" w:type="dxa"/>
          </w:tcPr>
          <w:p w14:paraId="5890622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3611BD5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6199B0A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01A249F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65FBC59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33E9F9A1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0EE82CFF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C12EE5A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32:1</w:t>
            </w:r>
          </w:p>
        </w:tc>
        <w:tc>
          <w:tcPr>
            <w:tcW w:w="1080" w:type="dxa"/>
          </w:tcPr>
          <w:p w14:paraId="7D4EE9F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3-0.006]</w:t>
            </w:r>
          </w:p>
        </w:tc>
        <w:tc>
          <w:tcPr>
            <w:tcW w:w="1440" w:type="dxa"/>
          </w:tcPr>
          <w:p w14:paraId="5773229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7703D88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699741D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AC5739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33F0B20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499BF814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321A557A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74E07CE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32:3</w:t>
            </w:r>
          </w:p>
        </w:tc>
        <w:tc>
          <w:tcPr>
            <w:tcW w:w="1080" w:type="dxa"/>
          </w:tcPr>
          <w:p w14:paraId="478E458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4-0.007]</w:t>
            </w:r>
          </w:p>
        </w:tc>
        <w:tc>
          <w:tcPr>
            <w:tcW w:w="1440" w:type="dxa"/>
          </w:tcPr>
          <w:p w14:paraId="380EF24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3071BFF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16DE8B0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7289322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145630D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3C2ADD84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7F88E08B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11B2710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34:1</w:t>
            </w:r>
          </w:p>
        </w:tc>
        <w:tc>
          <w:tcPr>
            <w:tcW w:w="1080" w:type="dxa"/>
          </w:tcPr>
          <w:p w14:paraId="49B6605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6-0.112]</w:t>
            </w:r>
          </w:p>
        </w:tc>
        <w:tc>
          <w:tcPr>
            <w:tcW w:w="1440" w:type="dxa"/>
          </w:tcPr>
          <w:p w14:paraId="7499AC2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466F801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3E918CF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70D958F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85" w:type="dxa"/>
          </w:tcPr>
          <w:p w14:paraId="5D37AE6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1BDE760C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5380F5F5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5688C27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34:2</w:t>
            </w:r>
          </w:p>
        </w:tc>
        <w:tc>
          <w:tcPr>
            <w:tcW w:w="1080" w:type="dxa"/>
          </w:tcPr>
          <w:p w14:paraId="66D566F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6-0.275]</w:t>
            </w:r>
          </w:p>
        </w:tc>
        <w:tc>
          <w:tcPr>
            <w:tcW w:w="1440" w:type="dxa"/>
          </w:tcPr>
          <w:p w14:paraId="23DC17C7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4D89056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1CA15800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74B9BD15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85" w:type="dxa"/>
          </w:tcPr>
          <w:p w14:paraId="1497BA9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45673C04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40636481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01380E8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34:3</w:t>
            </w:r>
          </w:p>
        </w:tc>
        <w:tc>
          <w:tcPr>
            <w:tcW w:w="1080" w:type="dxa"/>
          </w:tcPr>
          <w:p w14:paraId="4745082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1-0.015]</w:t>
            </w:r>
          </w:p>
        </w:tc>
        <w:tc>
          <w:tcPr>
            <w:tcW w:w="1440" w:type="dxa"/>
          </w:tcPr>
          <w:p w14:paraId="3E5722D4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2FDFE44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3B443EC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4429DFE4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157F081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77C0D702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24764C7B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960DB28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34:4</w:t>
            </w:r>
          </w:p>
        </w:tc>
        <w:tc>
          <w:tcPr>
            <w:tcW w:w="1080" w:type="dxa"/>
          </w:tcPr>
          <w:p w14:paraId="43C46A8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2-0.004]</w:t>
            </w:r>
          </w:p>
        </w:tc>
        <w:tc>
          <w:tcPr>
            <w:tcW w:w="1440" w:type="dxa"/>
          </w:tcPr>
          <w:p w14:paraId="613733C0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1DC938E0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4B97A0F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130741C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18726607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01B41804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3C0557F8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40CA2D5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36:0</w:t>
            </w:r>
          </w:p>
        </w:tc>
        <w:tc>
          <w:tcPr>
            <w:tcW w:w="1080" w:type="dxa"/>
          </w:tcPr>
          <w:p w14:paraId="63CF81C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527-0.565]</w:t>
            </w:r>
          </w:p>
        </w:tc>
        <w:tc>
          <w:tcPr>
            <w:tcW w:w="1440" w:type="dxa"/>
          </w:tcPr>
          <w:p w14:paraId="2AB24BD8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151458D1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489FF80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75.78</w:t>
            </w:r>
          </w:p>
        </w:tc>
        <w:tc>
          <w:tcPr>
            <w:tcW w:w="1260" w:type="dxa"/>
          </w:tcPr>
          <w:p w14:paraId="3BFA3367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85" w:type="dxa"/>
          </w:tcPr>
          <w:p w14:paraId="0892C59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o</w:t>
            </w:r>
          </w:p>
        </w:tc>
      </w:tr>
      <w:tr w:rsidR="00D52A0C" w:rsidRPr="0035401E" w14:paraId="44C20064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750A0E38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DD0601A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36:1</w:t>
            </w:r>
          </w:p>
        </w:tc>
        <w:tc>
          <w:tcPr>
            <w:tcW w:w="1080" w:type="dxa"/>
          </w:tcPr>
          <w:p w14:paraId="5E03834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7-0.018]</w:t>
            </w:r>
          </w:p>
        </w:tc>
        <w:tc>
          <w:tcPr>
            <w:tcW w:w="1440" w:type="dxa"/>
          </w:tcPr>
          <w:p w14:paraId="47CF758F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7CDDCF1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645E3430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0D05147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16EE085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0D47A280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6195C48F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9A27FAF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36:2</w:t>
            </w:r>
          </w:p>
        </w:tc>
        <w:tc>
          <w:tcPr>
            <w:tcW w:w="1080" w:type="dxa"/>
          </w:tcPr>
          <w:p w14:paraId="7A093F54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21-0.079]</w:t>
            </w:r>
          </w:p>
        </w:tc>
        <w:tc>
          <w:tcPr>
            <w:tcW w:w="1440" w:type="dxa"/>
          </w:tcPr>
          <w:p w14:paraId="4FCF62C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620DC12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44B843A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C08E80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85" w:type="dxa"/>
          </w:tcPr>
          <w:p w14:paraId="2CBA973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0F2B2EF2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1031BE9A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F69D2F7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36:3</w:t>
            </w:r>
          </w:p>
        </w:tc>
        <w:tc>
          <w:tcPr>
            <w:tcW w:w="1080" w:type="dxa"/>
          </w:tcPr>
          <w:p w14:paraId="79CF3055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3-0.248]</w:t>
            </w:r>
          </w:p>
        </w:tc>
        <w:tc>
          <w:tcPr>
            <w:tcW w:w="1440" w:type="dxa"/>
          </w:tcPr>
          <w:p w14:paraId="1C7E2E95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2FCDCDC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055C990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4C6832F5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85" w:type="dxa"/>
          </w:tcPr>
          <w:p w14:paraId="5477B36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577E89D2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06B4C54C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0019DBE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36:4</w:t>
            </w:r>
          </w:p>
        </w:tc>
        <w:tc>
          <w:tcPr>
            <w:tcW w:w="1080" w:type="dxa"/>
          </w:tcPr>
          <w:p w14:paraId="390D778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4-0.395]</w:t>
            </w:r>
          </w:p>
        </w:tc>
        <w:tc>
          <w:tcPr>
            <w:tcW w:w="1440" w:type="dxa"/>
          </w:tcPr>
          <w:p w14:paraId="54AEAF3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4C85780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375B49B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4428A848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85" w:type="dxa"/>
          </w:tcPr>
          <w:p w14:paraId="66CCBD14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23487908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2C7A2A29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5B03DCF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36:5</w:t>
            </w:r>
          </w:p>
        </w:tc>
        <w:tc>
          <w:tcPr>
            <w:tcW w:w="1080" w:type="dxa"/>
          </w:tcPr>
          <w:p w14:paraId="3540230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3-0.006]</w:t>
            </w:r>
          </w:p>
        </w:tc>
        <w:tc>
          <w:tcPr>
            <w:tcW w:w="1440" w:type="dxa"/>
          </w:tcPr>
          <w:p w14:paraId="788C0ABF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2F85275E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2243FCDE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548A19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6E6B3E7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6406702A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2E57F010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EA16C93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36:6</w:t>
            </w:r>
          </w:p>
        </w:tc>
        <w:tc>
          <w:tcPr>
            <w:tcW w:w="1080" w:type="dxa"/>
          </w:tcPr>
          <w:p w14:paraId="11CF50A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-0.015]</w:t>
            </w:r>
          </w:p>
        </w:tc>
        <w:tc>
          <w:tcPr>
            <w:tcW w:w="1440" w:type="dxa"/>
          </w:tcPr>
          <w:p w14:paraId="59558C8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41FDE96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44F092C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5C3C8FA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1A5FB098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4B6D6C4B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6609D6E5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285EEA7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38:0</w:t>
            </w:r>
          </w:p>
        </w:tc>
        <w:tc>
          <w:tcPr>
            <w:tcW w:w="1080" w:type="dxa"/>
          </w:tcPr>
          <w:p w14:paraId="07213FE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17-0.022]</w:t>
            </w:r>
          </w:p>
        </w:tc>
        <w:tc>
          <w:tcPr>
            <w:tcW w:w="1440" w:type="dxa"/>
          </w:tcPr>
          <w:p w14:paraId="219C71F5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09CC87F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0688DEE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4BDC2B65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5879959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13A6568B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3FE0654B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E9AC53D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38:3</w:t>
            </w:r>
          </w:p>
        </w:tc>
        <w:tc>
          <w:tcPr>
            <w:tcW w:w="1080" w:type="dxa"/>
          </w:tcPr>
          <w:p w14:paraId="328D8A94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9-0.015]</w:t>
            </w:r>
          </w:p>
        </w:tc>
        <w:tc>
          <w:tcPr>
            <w:tcW w:w="1440" w:type="dxa"/>
          </w:tcPr>
          <w:p w14:paraId="7B0A2C4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50526C5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05128AC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33632AA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7E68C04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6B18DE92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6F52BCAE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41D432A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38:4</w:t>
            </w:r>
          </w:p>
        </w:tc>
        <w:tc>
          <w:tcPr>
            <w:tcW w:w="1080" w:type="dxa"/>
          </w:tcPr>
          <w:p w14:paraId="01A68817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7-0.028]</w:t>
            </w:r>
          </w:p>
        </w:tc>
        <w:tc>
          <w:tcPr>
            <w:tcW w:w="1440" w:type="dxa"/>
          </w:tcPr>
          <w:p w14:paraId="6CBF880F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0AD3A00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73AE5C2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0311D51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5" w:type="dxa"/>
          </w:tcPr>
          <w:p w14:paraId="5E29226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608423E2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341F7722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62A2300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38:5</w:t>
            </w:r>
          </w:p>
        </w:tc>
        <w:tc>
          <w:tcPr>
            <w:tcW w:w="1080" w:type="dxa"/>
          </w:tcPr>
          <w:p w14:paraId="098D9411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4-0.014]</w:t>
            </w:r>
          </w:p>
        </w:tc>
        <w:tc>
          <w:tcPr>
            <w:tcW w:w="1440" w:type="dxa"/>
          </w:tcPr>
          <w:p w14:paraId="1775F438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2326C9F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221F808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D923C18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5E182D0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07AE1D8E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486173BC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DA1DCF2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38:6</w:t>
            </w:r>
          </w:p>
        </w:tc>
        <w:tc>
          <w:tcPr>
            <w:tcW w:w="1080" w:type="dxa"/>
          </w:tcPr>
          <w:p w14:paraId="25A60E1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-0.007]</w:t>
            </w:r>
          </w:p>
        </w:tc>
        <w:tc>
          <w:tcPr>
            <w:tcW w:w="1440" w:type="dxa"/>
          </w:tcPr>
          <w:p w14:paraId="6E77BB4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0258B01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1F676035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5BE2978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1EDC622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4A9D6AE6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3DB08A95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8C1403C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40:1</w:t>
            </w:r>
          </w:p>
        </w:tc>
        <w:tc>
          <w:tcPr>
            <w:tcW w:w="1080" w:type="dxa"/>
          </w:tcPr>
          <w:p w14:paraId="68CA09E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296-0.324]</w:t>
            </w:r>
          </w:p>
        </w:tc>
        <w:tc>
          <w:tcPr>
            <w:tcW w:w="1440" w:type="dxa"/>
          </w:tcPr>
          <w:p w14:paraId="29EB918E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4D3BC0D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0862B4AE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51.73</w:t>
            </w:r>
          </w:p>
        </w:tc>
        <w:tc>
          <w:tcPr>
            <w:tcW w:w="1260" w:type="dxa"/>
          </w:tcPr>
          <w:p w14:paraId="4DBA3B3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5" w:type="dxa"/>
          </w:tcPr>
          <w:p w14:paraId="7C7FB70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o</w:t>
            </w:r>
          </w:p>
        </w:tc>
      </w:tr>
      <w:tr w:rsidR="00D52A0C" w:rsidRPr="0035401E" w14:paraId="14434D81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141ACE00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35DA4AC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40:2</w:t>
            </w:r>
          </w:p>
        </w:tc>
        <w:tc>
          <w:tcPr>
            <w:tcW w:w="1080" w:type="dxa"/>
          </w:tcPr>
          <w:p w14:paraId="1A83500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5-0.009]</w:t>
            </w:r>
          </w:p>
        </w:tc>
        <w:tc>
          <w:tcPr>
            <w:tcW w:w="1440" w:type="dxa"/>
          </w:tcPr>
          <w:p w14:paraId="3AA2B5F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0F2BF497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2453043F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1FD6B1F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5" w:type="dxa"/>
          </w:tcPr>
          <w:p w14:paraId="0A770D3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0393A63D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750102C2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2D3D5D2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40:3</w:t>
            </w:r>
          </w:p>
        </w:tc>
        <w:tc>
          <w:tcPr>
            <w:tcW w:w="1080" w:type="dxa"/>
          </w:tcPr>
          <w:p w14:paraId="53BEB12E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2-0.012]</w:t>
            </w:r>
          </w:p>
        </w:tc>
        <w:tc>
          <w:tcPr>
            <w:tcW w:w="1440" w:type="dxa"/>
          </w:tcPr>
          <w:p w14:paraId="55A00E0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7846CDA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4F4B5DF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1960F43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3784FAB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1A92B125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525D1E84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9689C2C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40:4</w:t>
            </w:r>
          </w:p>
        </w:tc>
        <w:tc>
          <w:tcPr>
            <w:tcW w:w="1080" w:type="dxa"/>
          </w:tcPr>
          <w:p w14:paraId="1D3C253E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4-0.007]</w:t>
            </w:r>
          </w:p>
        </w:tc>
        <w:tc>
          <w:tcPr>
            <w:tcW w:w="1440" w:type="dxa"/>
          </w:tcPr>
          <w:p w14:paraId="276D8C8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30B4B1B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1F12ACC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A7BD67E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6BE0651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2A67EF8D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08A29C1B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14B6C1B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40:5</w:t>
            </w:r>
          </w:p>
        </w:tc>
        <w:tc>
          <w:tcPr>
            <w:tcW w:w="1080" w:type="dxa"/>
          </w:tcPr>
          <w:p w14:paraId="257F3FC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</w:tcPr>
          <w:p w14:paraId="1DBE3AF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25E9CE4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159A855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3FAC38E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262D141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1CB4B1F7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705DB51C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5F9D88D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40:6</w:t>
            </w:r>
          </w:p>
        </w:tc>
        <w:tc>
          <w:tcPr>
            <w:tcW w:w="1080" w:type="dxa"/>
          </w:tcPr>
          <w:p w14:paraId="6CF569E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265-0.29]</w:t>
            </w:r>
          </w:p>
        </w:tc>
        <w:tc>
          <w:tcPr>
            <w:tcW w:w="1440" w:type="dxa"/>
          </w:tcPr>
          <w:p w14:paraId="1DED4E4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33E03DC7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3CAEC22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175C0BBF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413B583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06F13302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5B1C2519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1C81E26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42:0</w:t>
            </w:r>
          </w:p>
        </w:tc>
        <w:tc>
          <w:tcPr>
            <w:tcW w:w="1080" w:type="dxa"/>
          </w:tcPr>
          <w:p w14:paraId="5539917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38-0.046]</w:t>
            </w:r>
          </w:p>
        </w:tc>
        <w:tc>
          <w:tcPr>
            <w:tcW w:w="1440" w:type="dxa"/>
          </w:tcPr>
          <w:p w14:paraId="1C8F41A7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3ED663F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41C5820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5119053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47EA69F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72BB325A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6E3E7F42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EA4F545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42:1</w:t>
            </w:r>
          </w:p>
        </w:tc>
        <w:tc>
          <w:tcPr>
            <w:tcW w:w="1080" w:type="dxa"/>
          </w:tcPr>
          <w:p w14:paraId="4962404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4-0.008]</w:t>
            </w:r>
          </w:p>
        </w:tc>
        <w:tc>
          <w:tcPr>
            <w:tcW w:w="1440" w:type="dxa"/>
          </w:tcPr>
          <w:p w14:paraId="59494A3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6BB04EE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65D005F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78813C3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10F06E1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12F469F6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12879F09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7ECC4F4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42:2</w:t>
            </w:r>
          </w:p>
        </w:tc>
        <w:tc>
          <w:tcPr>
            <w:tcW w:w="1080" w:type="dxa"/>
          </w:tcPr>
          <w:p w14:paraId="514CB6AE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59-0.071]</w:t>
            </w:r>
          </w:p>
        </w:tc>
        <w:tc>
          <w:tcPr>
            <w:tcW w:w="1440" w:type="dxa"/>
          </w:tcPr>
          <w:p w14:paraId="07091CB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03A024E1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31B37147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</w:tcPr>
          <w:p w14:paraId="4C0D8AB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3E8F1A6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7391543B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4591D0F8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60A8254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42:4</w:t>
            </w:r>
          </w:p>
        </w:tc>
        <w:tc>
          <w:tcPr>
            <w:tcW w:w="1080" w:type="dxa"/>
          </w:tcPr>
          <w:p w14:paraId="5C3687E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7-0.014]</w:t>
            </w:r>
          </w:p>
        </w:tc>
        <w:tc>
          <w:tcPr>
            <w:tcW w:w="1440" w:type="dxa"/>
          </w:tcPr>
          <w:p w14:paraId="3307F23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52E4379E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18368A1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7F5D0240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2E2C464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33FBB40A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295942FC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06B9895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42:5</w:t>
            </w:r>
          </w:p>
        </w:tc>
        <w:tc>
          <w:tcPr>
            <w:tcW w:w="1080" w:type="dxa"/>
          </w:tcPr>
          <w:p w14:paraId="1AC9809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2-0.007]</w:t>
            </w:r>
          </w:p>
        </w:tc>
        <w:tc>
          <w:tcPr>
            <w:tcW w:w="1440" w:type="dxa"/>
          </w:tcPr>
          <w:p w14:paraId="3F561ED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65EA8BC7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7201316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32D1FE2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3D10438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625EA2C1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5A36B23B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F607006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a C42:6</w:t>
            </w:r>
          </w:p>
        </w:tc>
        <w:tc>
          <w:tcPr>
            <w:tcW w:w="1080" w:type="dxa"/>
          </w:tcPr>
          <w:p w14:paraId="31B69A4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93-0.133]</w:t>
            </w:r>
          </w:p>
        </w:tc>
        <w:tc>
          <w:tcPr>
            <w:tcW w:w="1440" w:type="dxa"/>
          </w:tcPr>
          <w:p w14:paraId="454978A0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2EA55C0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18C76FF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</w:tcPr>
          <w:p w14:paraId="361E921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4DD7943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668AFC6D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shd w:val="clear" w:color="auto" w:fill="FFFFFF" w:themeFill="background1"/>
            <w:vAlign w:val="center"/>
          </w:tcPr>
          <w:p w14:paraId="6396A199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Glycerophospholipids (PC ae)</w:t>
            </w:r>
          </w:p>
        </w:tc>
        <w:tc>
          <w:tcPr>
            <w:tcW w:w="2250" w:type="dxa"/>
          </w:tcPr>
          <w:p w14:paraId="24C26278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30:0</w:t>
            </w:r>
          </w:p>
        </w:tc>
        <w:tc>
          <w:tcPr>
            <w:tcW w:w="1080" w:type="dxa"/>
          </w:tcPr>
          <w:p w14:paraId="5048610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74-0.089]</w:t>
            </w:r>
          </w:p>
        </w:tc>
        <w:tc>
          <w:tcPr>
            <w:tcW w:w="1440" w:type="dxa"/>
          </w:tcPr>
          <w:p w14:paraId="03BFDFD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72FA9304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11E6F9D7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</w:tcPr>
          <w:p w14:paraId="650B6A78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020074B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6676985F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7D02E146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2893F0D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30:1</w:t>
            </w:r>
          </w:p>
        </w:tc>
        <w:tc>
          <w:tcPr>
            <w:tcW w:w="1080" w:type="dxa"/>
          </w:tcPr>
          <w:p w14:paraId="1644C30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</w:tcPr>
          <w:p w14:paraId="66FB576F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5356206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2A25080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41.52</w:t>
            </w:r>
          </w:p>
        </w:tc>
        <w:tc>
          <w:tcPr>
            <w:tcW w:w="1260" w:type="dxa"/>
          </w:tcPr>
          <w:p w14:paraId="69B19F6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85" w:type="dxa"/>
          </w:tcPr>
          <w:p w14:paraId="5E3D085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o</w:t>
            </w:r>
          </w:p>
        </w:tc>
      </w:tr>
      <w:tr w:rsidR="00D52A0C" w:rsidRPr="0035401E" w14:paraId="7511E396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6EC06461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5D7BE58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30:2</w:t>
            </w:r>
          </w:p>
        </w:tc>
        <w:tc>
          <w:tcPr>
            <w:tcW w:w="1080" w:type="dxa"/>
          </w:tcPr>
          <w:p w14:paraId="20AE1F6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3-0.029]</w:t>
            </w:r>
          </w:p>
        </w:tc>
        <w:tc>
          <w:tcPr>
            <w:tcW w:w="1440" w:type="dxa"/>
          </w:tcPr>
          <w:p w14:paraId="52F72EF8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6FD1D2A8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5F8B6CD1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02DA7C7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12E4F82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5E86C257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4A54F165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7BD8BEE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32:1</w:t>
            </w:r>
          </w:p>
        </w:tc>
        <w:tc>
          <w:tcPr>
            <w:tcW w:w="1080" w:type="dxa"/>
          </w:tcPr>
          <w:p w14:paraId="7DADF3F0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1-0.003]</w:t>
            </w:r>
          </w:p>
        </w:tc>
        <w:tc>
          <w:tcPr>
            <w:tcW w:w="1440" w:type="dxa"/>
          </w:tcPr>
          <w:p w14:paraId="15742D2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24F531D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6D851A6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652EECF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56A04BBF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3C2F8D2D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72DA6948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005DBA7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32:2</w:t>
            </w:r>
          </w:p>
        </w:tc>
        <w:tc>
          <w:tcPr>
            <w:tcW w:w="1080" w:type="dxa"/>
          </w:tcPr>
          <w:p w14:paraId="3BC8701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7-0.012]</w:t>
            </w:r>
          </w:p>
        </w:tc>
        <w:tc>
          <w:tcPr>
            <w:tcW w:w="1440" w:type="dxa"/>
          </w:tcPr>
          <w:p w14:paraId="13819EDE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6EB86311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32BD7AC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A1B60C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775CBF9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77F8ABAB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0747D889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A4AA36F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34:0</w:t>
            </w:r>
          </w:p>
        </w:tc>
        <w:tc>
          <w:tcPr>
            <w:tcW w:w="1080" w:type="dxa"/>
          </w:tcPr>
          <w:p w14:paraId="4C6CC4D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3-0.007]</w:t>
            </w:r>
          </w:p>
        </w:tc>
        <w:tc>
          <w:tcPr>
            <w:tcW w:w="1440" w:type="dxa"/>
          </w:tcPr>
          <w:p w14:paraId="03C8856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3EB2D90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6E3D7B45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47AF051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206258E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673D7B2D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19DEA999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E1D0A68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34:1</w:t>
            </w:r>
          </w:p>
        </w:tc>
        <w:tc>
          <w:tcPr>
            <w:tcW w:w="1080" w:type="dxa"/>
          </w:tcPr>
          <w:p w14:paraId="0B24F7A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6-0.022]</w:t>
            </w:r>
          </w:p>
        </w:tc>
        <w:tc>
          <w:tcPr>
            <w:tcW w:w="1440" w:type="dxa"/>
          </w:tcPr>
          <w:p w14:paraId="243C5F5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3B213DA7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0547155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130ABD78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1E1358A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71764844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3CAB4C22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2948594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34:2</w:t>
            </w:r>
          </w:p>
        </w:tc>
        <w:tc>
          <w:tcPr>
            <w:tcW w:w="1080" w:type="dxa"/>
          </w:tcPr>
          <w:p w14:paraId="66D52E5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2-0.005]</w:t>
            </w:r>
          </w:p>
        </w:tc>
        <w:tc>
          <w:tcPr>
            <w:tcW w:w="1440" w:type="dxa"/>
          </w:tcPr>
          <w:p w14:paraId="1B5FCCE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4545433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0D315C45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39AD862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50FF694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137EEEB8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61BF4E7D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332FFEF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34:3</w:t>
            </w:r>
          </w:p>
        </w:tc>
        <w:tc>
          <w:tcPr>
            <w:tcW w:w="1080" w:type="dxa"/>
          </w:tcPr>
          <w:p w14:paraId="5691243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3-0.005]</w:t>
            </w:r>
          </w:p>
        </w:tc>
        <w:tc>
          <w:tcPr>
            <w:tcW w:w="1440" w:type="dxa"/>
          </w:tcPr>
          <w:p w14:paraId="1927ABF4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21FC62D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6A67C81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A73DDDE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3A135A6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218B2C70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0798B428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8441590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36:0</w:t>
            </w:r>
          </w:p>
        </w:tc>
        <w:tc>
          <w:tcPr>
            <w:tcW w:w="1080" w:type="dxa"/>
          </w:tcPr>
          <w:p w14:paraId="36FBDD2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129-0.142]</w:t>
            </w:r>
          </w:p>
        </w:tc>
        <w:tc>
          <w:tcPr>
            <w:tcW w:w="1440" w:type="dxa"/>
          </w:tcPr>
          <w:p w14:paraId="7760D31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588F586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0E400845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</w:tcPr>
          <w:p w14:paraId="4989FB2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4D75214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0328492E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733497A1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3A9FE9D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36:1</w:t>
            </w:r>
          </w:p>
        </w:tc>
        <w:tc>
          <w:tcPr>
            <w:tcW w:w="1080" w:type="dxa"/>
          </w:tcPr>
          <w:p w14:paraId="6B99A214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7-0.106]</w:t>
            </w:r>
          </w:p>
        </w:tc>
        <w:tc>
          <w:tcPr>
            <w:tcW w:w="1440" w:type="dxa"/>
          </w:tcPr>
          <w:p w14:paraId="7FEBB95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113179E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321E30D1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4B43879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78B642A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166C5FD4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3B8C1FE2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9B00776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36:2</w:t>
            </w:r>
          </w:p>
        </w:tc>
        <w:tc>
          <w:tcPr>
            <w:tcW w:w="1080" w:type="dxa"/>
          </w:tcPr>
          <w:p w14:paraId="411AE2A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31-0.037]</w:t>
            </w:r>
          </w:p>
        </w:tc>
        <w:tc>
          <w:tcPr>
            <w:tcW w:w="1440" w:type="dxa"/>
          </w:tcPr>
          <w:p w14:paraId="3F750D2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0885B89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0D07D15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7FF62DC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2246EFD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56B8BA83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56A5157E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6365592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36:3</w:t>
            </w:r>
          </w:p>
        </w:tc>
        <w:tc>
          <w:tcPr>
            <w:tcW w:w="1080" w:type="dxa"/>
          </w:tcPr>
          <w:p w14:paraId="3D7D90D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1-0.007]</w:t>
            </w:r>
          </w:p>
        </w:tc>
        <w:tc>
          <w:tcPr>
            <w:tcW w:w="1440" w:type="dxa"/>
          </w:tcPr>
          <w:p w14:paraId="152B4B6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38F93F9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4D0A013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13DC6D2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0A54151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5331801B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07D81A2C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870B0A7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36:4</w:t>
            </w:r>
          </w:p>
        </w:tc>
        <w:tc>
          <w:tcPr>
            <w:tcW w:w="1080" w:type="dxa"/>
          </w:tcPr>
          <w:p w14:paraId="66359FA7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27-0.067]</w:t>
            </w:r>
          </w:p>
        </w:tc>
        <w:tc>
          <w:tcPr>
            <w:tcW w:w="1440" w:type="dxa"/>
          </w:tcPr>
          <w:p w14:paraId="323AB13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10AD8C3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6CE999EF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58C3523F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58370E6E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3B7E249C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2D0C6619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FB5A233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36:5</w:t>
            </w:r>
          </w:p>
        </w:tc>
        <w:tc>
          <w:tcPr>
            <w:tcW w:w="1080" w:type="dxa"/>
          </w:tcPr>
          <w:p w14:paraId="061C658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3-0.006]</w:t>
            </w:r>
          </w:p>
        </w:tc>
        <w:tc>
          <w:tcPr>
            <w:tcW w:w="1440" w:type="dxa"/>
          </w:tcPr>
          <w:p w14:paraId="0A70C91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23DE217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1BB5892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1E5A566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0AB0CB91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25AA3AAE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714F5195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AF9A3F7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38:0</w:t>
            </w:r>
          </w:p>
        </w:tc>
        <w:tc>
          <w:tcPr>
            <w:tcW w:w="1080" w:type="dxa"/>
          </w:tcPr>
          <w:p w14:paraId="2613DE5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56-0.061]</w:t>
            </w:r>
          </w:p>
        </w:tc>
        <w:tc>
          <w:tcPr>
            <w:tcW w:w="1440" w:type="dxa"/>
          </w:tcPr>
          <w:p w14:paraId="6344D457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629304A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3D26DFA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175EC0BE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2914FFE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27A8D7EE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0E99DF0F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00EFE9E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38:1</w:t>
            </w:r>
          </w:p>
        </w:tc>
        <w:tc>
          <w:tcPr>
            <w:tcW w:w="1080" w:type="dxa"/>
          </w:tcPr>
          <w:p w14:paraId="1A4AC7C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11-0.029]</w:t>
            </w:r>
          </w:p>
        </w:tc>
        <w:tc>
          <w:tcPr>
            <w:tcW w:w="1440" w:type="dxa"/>
          </w:tcPr>
          <w:p w14:paraId="41DE984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138488C1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5E7F06F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61.59</w:t>
            </w:r>
          </w:p>
        </w:tc>
        <w:tc>
          <w:tcPr>
            <w:tcW w:w="1260" w:type="dxa"/>
          </w:tcPr>
          <w:p w14:paraId="4A3BFE9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85" w:type="dxa"/>
          </w:tcPr>
          <w:p w14:paraId="7AA1AE4E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o</w:t>
            </w:r>
          </w:p>
        </w:tc>
      </w:tr>
      <w:tr w:rsidR="00D52A0C" w:rsidRPr="0035401E" w14:paraId="10C665A2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13708707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EF8C88B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38:2</w:t>
            </w:r>
          </w:p>
        </w:tc>
        <w:tc>
          <w:tcPr>
            <w:tcW w:w="1080" w:type="dxa"/>
          </w:tcPr>
          <w:p w14:paraId="093274C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16-0.033]</w:t>
            </w:r>
          </w:p>
        </w:tc>
        <w:tc>
          <w:tcPr>
            <w:tcW w:w="1440" w:type="dxa"/>
          </w:tcPr>
          <w:p w14:paraId="6FB5FE6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33EDC40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43854DAE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C01D497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85" w:type="dxa"/>
          </w:tcPr>
          <w:p w14:paraId="1D45908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737C4997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2635C27B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772BF39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38:3</w:t>
            </w:r>
          </w:p>
        </w:tc>
        <w:tc>
          <w:tcPr>
            <w:tcW w:w="1080" w:type="dxa"/>
          </w:tcPr>
          <w:p w14:paraId="081EE60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13-0.025]</w:t>
            </w:r>
          </w:p>
        </w:tc>
        <w:tc>
          <w:tcPr>
            <w:tcW w:w="1440" w:type="dxa"/>
          </w:tcPr>
          <w:p w14:paraId="246C030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5EBDAF0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2DF0D7A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0B8D939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51638F4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19D31764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02202BE8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741151C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38:4</w:t>
            </w:r>
          </w:p>
        </w:tc>
        <w:tc>
          <w:tcPr>
            <w:tcW w:w="1080" w:type="dxa"/>
          </w:tcPr>
          <w:p w14:paraId="06D3A500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5-0.019]</w:t>
            </w:r>
          </w:p>
        </w:tc>
        <w:tc>
          <w:tcPr>
            <w:tcW w:w="1440" w:type="dxa"/>
          </w:tcPr>
          <w:p w14:paraId="006DA29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0903D13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727E6B65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76EAF86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2F48E05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3ADE4BCD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52350A21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7D273AC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38:5</w:t>
            </w:r>
          </w:p>
        </w:tc>
        <w:tc>
          <w:tcPr>
            <w:tcW w:w="1080" w:type="dxa"/>
          </w:tcPr>
          <w:p w14:paraId="3FAC659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5-0.009]</w:t>
            </w:r>
          </w:p>
        </w:tc>
        <w:tc>
          <w:tcPr>
            <w:tcW w:w="1440" w:type="dxa"/>
          </w:tcPr>
          <w:p w14:paraId="53C28FC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6A13708E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06D1E39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3D13B4F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38128DF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2DA467FC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7D0EBAFB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9282246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38:6</w:t>
            </w:r>
          </w:p>
        </w:tc>
        <w:tc>
          <w:tcPr>
            <w:tcW w:w="1080" w:type="dxa"/>
          </w:tcPr>
          <w:p w14:paraId="53B7B145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1-0.03]</w:t>
            </w:r>
          </w:p>
        </w:tc>
        <w:tc>
          <w:tcPr>
            <w:tcW w:w="1440" w:type="dxa"/>
          </w:tcPr>
          <w:p w14:paraId="491875B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4A69AD0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532099F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4BECB0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467FBDE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45CBFF94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17360312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E2078D2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40:1</w:t>
            </w:r>
          </w:p>
        </w:tc>
        <w:tc>
          <w:tcPr>
            <w:tcW w:w="1080" w:type="dxa"/>
          </w:tcPr>
          <w:p w14:paraId="0EC7DB5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6-0.009]</w:t>
            </w:r>
          </w:p>
        </w:tc>
        <w:tc>
          <w:tcPr>
            <w:tcW w:w="1440" w:type="dxa"/>
          </w:tcPr>
          <w:p w14:paraId="24377F24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00154154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4A77DE4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7397FEF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5" w:type="dxa"/>
          </w:tcPr>
          <w:p w14:paraId="291C82A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180F7301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3E18A73C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2D473CD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40:2</w:t>
            </w:r>
          </w:p>
        </w:tc>
        <w:tc>
          <w:tcPr>
            <w:tcW w:w="1080" w:type="dxa"/>
          </w:tcPr>
          <w:p w14:paraId="3B6B527E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1-0.005]</w:t>
            </w:r>
          </w:p>
        </w:tc>
        <w:tc>
          <w:tcPr>
            <w:tcW w:w="1440" w:type="dxa"/>
          </w:tcPr>
          <w:p w14:paraId="1F488F8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3DB618A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0DDBF7B7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4ABADA6E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7D5A9B9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48786D0B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23BBB91E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3B97FDF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40:3</w:t>
            </w:r>
          </w:p>
        </w:tc>
        <w:tc>
          <w:tcPr>
            <w:tcW w:w="1080" w:type="dxa"/>
          </w:tcPr>
          <w:p w14:paraId="2E6B954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1-0.015]</w:t>
            </w:r>
          </w:p>
        </w:tc>
        <w:tc>
          <w:tcPr>
            <w:tcW w:w="1440" w:type="dxa"/>
          </w:tcPr>
          <w:p w14:paraId="7049D991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5C2C92A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3502D7A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4916EF7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0FEE6A8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70653B45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4EFC0FD8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6F8AAEF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40:4</w:t>
            </w:r>
          </w:p>
        </w:tc>
        <w:tc>
          <w:tcPr>
            <w:tcW w:w="1080" w:type="dxa"/>
          </w:tcPr>
          <w:p w14:paraId="7CC2680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48-0.059]</w:t>
            </w:r>
          </w:p>
        </w:tc>
        <w:tc>
          <w:tcPr>
            <w:tcW w:w="1440" w:type="dxa"/>
          </w:tcPr>
          <w:p w14:paraId="491D4F7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047DBB2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6680BE5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7413429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21EF323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7EA8D094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769FAC1E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69AE405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40:5</w:t>
            </w:r>
          </w:p>
        </w:tc>
        <w:tc>
          <w:tcPr>
            <w:tcW w:w="1080" w:type="dxa"/>
          </w:tcPr>
          <w:p w14:paraId="5F2A8E0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1-0.003]</w:t>
            </w:r>
          </w:p>
        </w:tc>
        <w:tc>
          <w:tcPr>
            <w:tcW w:w="1440" w:type="dxa"/>
          </w:tcPr>
          <w:p w14:paraId="7E975FD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10445E8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29EBF78E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5C84BC21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6B322B0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529C4CB1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2D56AA7D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0D74676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40:6</w:t>
            </w:r>
          </w:p>
        </w:tc>
        <w:tc>
          <w:tcPr>
            <w:tcW w:w="1080" w:type="dxa"/>
          </w:tcPr>
          <w:p w14:paraId="0DB720E5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2-0.003]</w:t>
            </w:r>
          </w:p>
        </w:tc>
        <w:tc>
          <w:tcPr>
            <w:tcW w:w="1440" w:type="dxa"/>
          </w:tcPr>
          <w:p w14:paraId="4575A6C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4D8B822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7C0DAB1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3368D09E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571819A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4E7888CA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51371145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89E5E48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42:0</w:t>
            </w:r>
          </w:p>
        </w:tc>
        <w:tc>
          <w:tcPr>
            <w:tcW w:w="1080" w:type="dxa"/>
          </w:tcPr>
          <w:p w14:paraId="7E93BE4E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666-0.727]</w:t>
            </w:r>
          </w:p>
        </w:tc>
        <w:tc>
          <w:tcPr>
            <w:tcW w:w="1440" w:type="dxa"/>
          </w:tcPr>
          <w:p w14:paraId="04F8A17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5157E24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339145B1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98.44</w:t>
            </w:r>
          </w:p>
        </w:tc>
        <w:tc>
          <w:tcPr>
            <w:tcW w:w="1260" w:type="dxa"/>
          </w:tcPr>
          <w:p w14:paraId="672B671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85" w:type="dxa"/>
          </w:tcPr>
          <w:p w14:paraId="071F151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o</w:t>
            </w:r>
          </w:p>
        </w:tc>
      </w:tr>
      <w:tr w:rsidR="00D52A0C" w:rsidRPr="0035401E" w14:paraId="6648A000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01249623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3A06DA4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42:1</w:t>
            </w:r>
          </w:p>
        </w:tc>
        <w:tc>
          <w:tcPr>
            <w:tcW w:w="1080" w:type="dxa"/>
          </w:tcPr>
          <w:p w14:paraId="6C9B1DDE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103-0.136]</w:t>
            </w:r>
          </w:p>
        </w:tc>
        <w:tc>
          <w:tcPr>
            <w:tcW w:w="1440" w:type="dxa"/>
          </w:tcPr>
          <w:p w14:paraId="15D5CB9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45F0B9D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3F159630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</w:tcPr>
          <w:p w14:paraId="3A2F94A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4E6726CF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61CEEF68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0B2F00D0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53ED2C1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42:2</w:t>
            </w:r>
          </w:p>
        </w:tc>
        <w:tc>
          <w:tcPr>
            <w:tcW w:w="1080" w:type="dxa"/>
          </w:tcPr>
          <w:p w14:paraId="7627E98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7-0.012]</w:t>
            </w:r>
          </w:p>
        </w:tc>
        <w:tc>
          <w:tcPr>
            <w:tcW w:w="1440" w:type="dxa"/>
          </w:tcPr>
          <w:p w14:paraId="743637A7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5F02059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6B9E534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33EE365E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85" w:type="dxa"/>
          </w:tcPr>
          <w:p w14:paraId="54A890F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5DCA96DA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5AC35D25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3D931A8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42:3</w:t>
            </w:r>
          </w:p>
        </w:tc>
        <w:tc>
          <w:tcPr>
            <w:tcW w:w="1080" w:type="dxa"/>
          </w:tcPr>
          <w:p w14:paraId="0E52AC0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2-0.005]</w:t>
            </w:r>
          </w:p>
        </w:tc>
        <w:tc>
          <w:tcPr>
            <w:tcW w:w="1440" w:type="dxa"/>
          </w:tcPr>
          <w:p w14:paraId="149DA87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7F557C2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0D87EB1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3252707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1FB0D43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5246F635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400A049C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B5F9F39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42:4</w:t>
            </w:r>
          </w:p>
        </w:tc>
        <w:tc>
          <w:tcPr>
            <w:tcW w:w="1080" w:type="dxa"/>
          </w:tcPr>
          <w:p w14:paraId="7E6C43A4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40" w:type="dxa"/>
          </w:tcPr>
          <w:p w14:paraId="1A6BE70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388B12D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4A5FBD3E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</w:tcPr>
          <w:p w14:paraId="55EBD14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52C7B3B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5BD6AEC0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076030F7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04321D1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42:5</w:t>
            </w:r>
          </w:p>
        </w:tc>
        <w:tc>
          <w:tcPr>
            <w:tcW w:w="1080" w:type="dxa"/>
          </w:tcPr>
          <w:p w14:paraId="7A74F73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64-0.668]</w:t>
            </w:r>
          </w:p>
        </w:tc>
        <w:tc>
          <w:tcPr>
            <w:tcW w:w="1440" w:type="dxa"/>
          </w:tcPr>
          <w:p w14:paraId="743DAE5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7D56D91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07D3F15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</w:tcPr>
          <w:p w14:paraId="68DEA5A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40857B4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73584874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55FAEDCA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68149C2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44:3</w:t>
            </w:r>
          </w:p>
        </w:tc>
        <w:tc>
          <w:tcPr>
            <w:tcW w:w="1080" w:type="dxa"/>
          </w:tcPr>
          <w:p w14:paraId="78F7561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29-0.038]</w:t>
            </w:r>
          </w:p>
        </w:tc>
        <w:tc>
          <w:tcPr>
            <w:tcW w:w="1440" w:type="dxa"/>
          </w:tcPr>
          <w:p w14:paraId="43AF910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415C2C3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0819E074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</w:tcPr>
          <w:p w14:paraId="63C46FC5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5" w:type="dxa"/>
          </w:tcPr>
          <w:p w14:paraId="0200CA2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777689C1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1CE087E0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CC95EFC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44:4</w:t>
            </w:r>
          </w:p>
        </w:tc>
        <w:tc>
          <w:tcPr>
            <w:tcW w:w="1080" w:type="dxa"/>
          </w:tcPr>
          <w:p w14:paraId="044DD5BF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82-0.094]</w:t>
            </w:r>
          </w:p>
        </w:tc>
        <w:tc>
          <w:tcPr>
            <w:tcW w:w="1440" w:type="dxa"/>
          </w:tcPr>
          <w:p w14:paraId="390DBEF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5F6363D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02F92637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</w:tcPr>
          <w:p w14:paraId="2B3BC4E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2EFE93B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2B7A8460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198FB7FD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9921697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44:5</w:t>
            </w:r>
          </w:p>
        </w:tc>
        <w:tc>
          <w:tcPr>
            <w:tcW w:w="1080" w:type="dxa"/>
          </w:tcPr>
          <w:p w14:paraId="347962BE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47-0.055]</w:t>
            </w:r>
          </w:p>
        </w:tc>
        <w:tc>
          <w:tcPr>
            <w:tcW w:w="1440" w:type="dxa"/>
          </w:tcPr>
          <w:p w14:paraId="2FCDDC3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078688A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4F35DBA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038F6E7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0464D63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654A3371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FFFFF" w:themeFill="background1"/>
          </w:tcPr>
          <w:p w14:paraId="1635178A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DD4D99C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PC ae C44:6</w:t>
            </w:r>
          </w:p>
        </w:tc>
        <w:tc>
          <w:tcPr>
            <w:tcW w:w="1080" w:type="dxa"/>
          </w:tcPr>
          <w:p w14:paraId="39ACEC4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19-0.025]</w:t>
            </w:r>
          </w:p>
        </w:tc>
        <w:tc>
          <w:tcPr>
            <w:tcW w:w="1440" w:type="dxa"/>
          </w:tcPr>
          <w:p w14:paraId="39F1E30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0FA0091F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098AA1D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670463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3C42AF4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798DDF5B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shd w:val="clear" w:color="auto" w:fill="F2F2F1"/>
            <w:vAlign w:val="center"/>
          </w:tcPr>
          <w:p w14:paraId="6AA4664B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lysoPhosphatidylcholines</w:t>
            </w:r>
          </w:p>
        </w:tc>
        <w:tc>
          <w:tcPr>
            <w:tcW w:w="2250" w:type="dxa"/>
          </w:tcPr>
          <w:p w14:paraId="3FF528D5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lysoPC a C14:0</w:t>
            </w:r>
          </w:p>
        </w:tc>
        <w:tc>
          <w:tcPr>
            <w:tcW w:w="1080" w:type="dxa"/>
          </w:tcPr>
          <w:p w14:paraId="3B2C483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10.6-11.3]</w:t>
            </w:r>
          </w:p>
        </w:tc>
        <w:tc>
          <w:tcPr>
            <w:tcW w:w="1440" w:type="dxa"/>
          </w:tcPr>
          <w:p w14:paraId="2CDA97A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58F9CF2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028D801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0" w:type="dxa"/>
          </w:tcPr>
          <w:p w14:paraId="097883B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85" w:type="dxa"/>
          </w:tcPr>
          <w:p w14:paraId="6F610F1E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o</w:t>
            </w:r>
          </w:p>
        </w:tc>
      </w:tr>
      <w:tr w:rsidR="00D52A0C" w:rsidRPr="0035401E" w14:paraId="15F38F82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52BEA583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6E06B60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lysoPC a C16:0</w:t>
            </w:r>
          </w:p>
        </w:tc>
        <w:tc>
          <w:tcPr>
            <w:tcW w:w="1080" w:type="dxa"/>
          </w:tcPr>
          <w:p w14:paraId="1A844B7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44-0.07]</w:t>
            </w:r>
          </w:p>
        </w:tc>
        <w:tc>
          <w:tcPr>
            <w:tcW w:w="1440" w:type="dxa"/>
          </w:tcPr>
          <w:p w14:paraId="604F1AC5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55C2E6E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31214F5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5ED762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61DA7CD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00D02367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3BD5346F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D4967BA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lysoPC a C16:1</w:t>
            </w:r>
          </w:p>
        </w:tc>
        <w:tc>
          <w:tcPr>
            <w:tcW w:w="1080" w:type="dxa"/>
          </w:tcPr>
          <w:p w14:paraId="041D4FD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37-0.048]</w:t>
            </w:r>
          </w:p>
        </w:tc>
        <w:tc>
          <w:tcPr>
            <w:tcW w:w="1440" w:type="dxa"/>
          </w:tcPr>
          <w:p w14:paraId="738DD6E1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237970C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04E8194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571F496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664F0718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459C3F37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4BEAC750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8ED17F1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lysoPC a C17:0</w:t>
            </w:r>
          </w:p>
        </w:tc>
        <w:tc>
          <w:tcPr>
            <w:tcW w:w="1080" w:type="dxa"/>
          </w:tcPr>
          <w:p w14:paraId="0ABC294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6-0.016]</w:t>
            </w:r>
          </w:p>
        </w:tc>
        <w:tc>
          <w:tcPr>
            <w:tcW w:w="1440" w:type="dxa"/>
          </w:tcPr>
          <w:p w14:paraId="6F877EFF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3C1FFB6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31FCF83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50CBF0C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3AE02FF3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1314E2AC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1631F4D4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58A264F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lysoPC a C18:0</w:t>
            </w:r>
          </w:p>
        </w:tc>
        <w:tc>
          <w:tcPr>
            <w:tcW w:w="1080" w:type="dxa"/>
          </w:tcPr>
          <w:p w14:paraId="6FEC6E8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16-0.215]</w:t>
            </w:r>
          </w:p>
        </w:tc>
        <w:tc>
          <w:tcPr>
            <w:tcW w:w="1440" w:type="dxa"/>
          </w:tcPr>
          <w:p w14:paraId="5C58217B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3C0944A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4A9A78E7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31D1A6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2E8A84C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2DA7FB71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2348972F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2DCB07B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lysoPC a C18:1</w:t>
            </w:r>
          </w:p>
        </w:tc>
        <w:tc>
          <w:tcPr>
            <w:tcW w:w="1080" w:type="dxa"/>
          </w:tcPr>
          <w:p w14:paraId="576B205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16-0.055]</w:t>
            </w:r>
          </w:p>
        </w:tc>
        <w:tc>
          <w:tcPr>
            <w:tcW w:w="1440" w:type="dxa"/>
          </w:tcPr>
          <w:p w14:paraId="43C3C820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48E1416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0496D4B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96BA1EA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5" w:type="dxa"/>
          </w:tcPr>
          <w:p w14:paraId="212F464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33E5C9D4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2065FC3D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38A7001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lysoPC a C18:2</w:t>
            </w:r>
          </w:p>
        </w:tc>
        <w:tc>
          <w:tcPr>
            <w:tcW w:w="1080" w:type="dxa"/>
          </w:tcPr>
          <w:p w14:paraId="70F7808C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18-0.103]</w:t>
            </w:r>
          </w:p>
        </w:tc>
        <w:tc>
          <w:tcPr>
            <w:tcW w:w="1440" w:type="dxa"/>
          </w:tcPr>
          <w:p w14:paraId="620B5ED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69413763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05F6CB67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7E5DA40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77F2AD0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650F7641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117C9878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3F1EDE3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lysoPC a C20:3</w:t>
            </w:r>
          </w:p>
        </w:tc>
        <w:tc>
          <w:tcPr>
            <w:tcW w:w="1080" w:type="dxa"/>
          </w:tcPr>
          <w:p w14:paraId="2340037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288-0.352]</w:t>
            </w:r>
          </w:p>
        </w:tc>
        <w:tc>
          <w:tcPr>
            <w:tcW w:w="1440" w:type="dxa"/>
          </w:tcPr>
          <w:p w14:paraId="69D0E821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0E663147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017D2ADE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39E2315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358C5E6E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2B3564AB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1D3882B8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BFB7DED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lysoPC a C20:4</w:t>
            </w:r>
          </w:p>
        </w:tc>
        <w:tc>
          <w:tcPr>
            <w:tcW w:w="1080" w:type="dxa"/>
          </w:tcPr>
          <w:p w14:paraId="1A1A9F9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4-0.063]</w:t>
            </w:r>
          </w:p>
        </w:tc>
        <w:tc>
          <w:tcPr>
            <w:tcW w:w="1440" w:type="dxa"/>
          </w:tcPr>
          <w:p w14:paraId="0A699AC2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1062C6B7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386E23D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74619BE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5" w:type="dxa"/>
          </w:tcPr>
          <w:p w14:paraId="5FA72B4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418E307E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3A63CE56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1EF8765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lysoPC a C24:0</w:t>
            </w:r>
          </w:p>
        </w:tc>
        <w:tc>
          <w:tcPr>
            <w:tcW w:w="1080" w:type="dxa"/>
          </w:tcPr>
          <w:p w14:paraId="7D29F27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11-0.02]</w:t>
            </w:r>
          </w:p>
        </w:tc>
        <w:tc>
          <w:tcPr>
            <w:tcW w:w="1440" w:type="dxa"/>
          </w:tcPr>
          <w:p w14:paraId="4D48026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5E91A374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14387827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55662FEE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85" w:type="dxa"/>
          </w:tcPr>
          <w:p w14:paraId="4C49AD67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25C15E6A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06E73715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F38C3EB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lysoPC a C26:0</w:t>
            </w:r>
          </w:p>
        </w:tc>
        <w:tc>
          <w:tcPr>
            <w:tcW w:w="1080" w:type="dxa"/>
          </w:tcPr>
          <w:p w14:paraId="6FC0FD6A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11-0.015]</w:t>
            </w:r>
          </w:p>
        </w:tc>
        <w:tc>
          <w:tcPr>
            <w:tcW w:w="1440" w:type="dxa"/>
          </w:tcPr>
          <w:p w14:paraId="59C6ACD7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35E18C2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28CA51B1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74ACBC81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85" w:type="dxa"/>
          </w:tcPr>
          <w:p w14:paraId="21C88C76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4A9EEB6B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064FD04B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EF6812C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lysoPC a C26:1</w:t>
            </w:r>
          </w:p>
        </w:tc>
        <w:tc>
          <w:tcPr>
            <w:tcW w:w="1080" w:type="dxa"/>
          </w:tcPr>
          <w:p w14:paraId="11C64A1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5-0.019]</w:t>
            </w:r>
          </w:p>
        </w:tc>
        <w:tc>
          <w:tcPr>
            <w:tcW w:w="1440" w:type="dxa"/>
          </w:tcPr>
          <w:p w14:paraId="7F15AE78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7DD3286D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28C2E119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57424D87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85" w:type="dxa"/>
          </w:tcPr>
          <w:p w14:paraId="25A51EE5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10D87332" w14:textId="77777777" w:rsidTr="00AD3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4DBA3280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B302F0A" w14:textId="77777777" w:rsidR="00D52A0C" w:rsidRPr="0035401E" w:rsidRDefault="00D52A0C" w:rsidP="00AD3B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lysoPC a C28:0</w:t>
            </w:r>
          </w:p>
        </w:tc>
        <w:tc>
          <w:tcPr>
            <w:tcW w:w="1080" w:type="dxa"/>
          </w:tcPr>
          <w:p w14:paraId="02898AF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72-0.099]</w:t>
            </w:r>
          </w:p>
        </w:tc>
        <w:tc>
          <w:tcPr>
            <w:tcW w:w="1440" w:type="dxa"/>
          </w:tcPr>
          <w:p w14:paraId="71A51B24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660F261F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6E364F59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</w:tcPr>
          <w:p w14:paraId="348EEC3D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85" w:type="dxa"/>
          </w:tcPr>
          <w:p w14:paraId="6A09B101" w14:textId="77777777" w:rsidR="00D52A0C" w:rsidRPr="0035401E" w:rsidRDefault="00D52A0C" w:rsidP="00AD3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D52A0C" w:rsidRPr="0035401E" w14:paraId="261CDC1A" w14:textId="77777777" w:rsidTr="00AD3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shd w:val="clear" w:color="auto" w:fill="F2F2F1"/>
          </w:tcPr>
          <w:p w14:paraId="5AC7F3FE" w14:textId="77777777" w:rsidR="00D52A0C" w:rsidRPr="0035401E" w:rsidRDefault="00D52A0C" w:rsidP="00AD3BE3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3E84545" w14:textId="77777777" w:rsidR="00D52A0C" w:rsidRPr="0035401E" w:rsidRDefault="00D52A0C" w:rsidP="00AD3B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lysoPC a C28:1</w:t>
            </w:r>
          </w:p>
        </w:tc>
        <w:tc>
          <w:tcPr>
            <w:tcW w:w="1080" w:type="dxa"/>
          </w:tcPr>
          <w:p w14:paraId="40B6346B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[0.003-0.011]</w:t>
            </w:r>
          </w:p>
        </w:tc>
        <w:tc>
          <w:tcPr>
            <w:tcW w:w="1440" w:type="dxa"/>
          </w:tcPr>
          <w:p w14:paraId="2905CA3C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5E2C1FB6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5DC960A2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118D06B0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85" w:type="dxa"/>
          </w:tcPr>
          <w:p w14:paraId="6A464DA0" w14:textId="77777777" w:rsidR="00D52A0C" w:rsidRPr="0035401E" w:rsidRDefault="00D52A0C" w:rsidP="00AD3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5401E">
              <w:rPr>
                <w:color w:val="000000"/>
                <w:sz w:val="20"/>
                <w:szCs w:val="20"/>
              </w:rPr>
              <w:t>Yes</w:t>
            </w:r>
          </w:p>
        </w:tc>
      </w:tr>
    </w:tbl>
    <w:p w14:paraId="3C349747" w14:textId="77777777" w:rsidR="00D52A0C" w:rsidRDefault="00D52A0C" w:rsidP="00D52A0C">
      <w:pPr>
        <w:rPr>
          <w:b/>
          <w:bCs/>
        </w:rPr>
      </w:pPr>
    </w:p>
    <w:p w14:paraId="489C63B9" w14:textId="77777777" w:rsidR="00D52A0C" w:rsidRDefault="00D52A0C" w:rsidP="00D52A0C">
      <w:pPr>
        <w:rPr>
          <w:b/>
          <w:bCs/>
        </w:rPr>
      </w:pPr>
    </w:p>
    <w:p w14:paraId="32AA7D62" w14:textId="77777777" w:rsidR="00D52A0C" w:rsidRDefault="00D52A0C" w:rsidP="00D52A0C">
      <w:pPr>
        <w:rPr>
          <w:b/>
          <w:bCs/>
        </w:rPr>
      </w:pPr>
    </w:p>
    <w:p w14:paraId="5198F5E3" w14:textId="77777777" w:rsidR="00D52A0C" w:rsidRDefault="00D52A0C" w:rsidP="00D52A0C">
      <w:pPr>
        <w:rPr>
          <w:b/>
          <w:bCs/>
        </w:rPr>
      </w:pPr>
      <w:r w:rsidRPr="00784404">
        <w:rPr>
          <w:bCs/>
          <w:i/>
        </w:rPr>
        <w:t>Abbreviations</w:t>
      </w:r>
      <w:r>
        <w:rPr>
          <w:bCs/>
        </w:rPr>
        <w:t xml:space="preserve">: SM: </w:t>
      </w:r>
      <w:r w:rsidRPr="00584408">
        <w:rPr>
          <w:rFonts w:eastAsia="Arial"/>
          <w:color w:val="000000" w:themeColor="text1"/>
        </w:rPr>
        <w:t>sphingo</w:t>
      </w:r>
      <w:r>
        <w:rPr>
          <w:rFonts w:eastAsia="Arial"/>
          <w:color w:val="000000" w:themeColor="text1"/>
        </w:rPr>
        <w:t>myelin,</w:t>
      </w:r>
      <w:r>
        <w:rPr>
          <w:bCs/>
        </w:rPr>
        <w:t xml:space="preserve"> PC: </w:t>
      </w:r>
      <w:r>
        <w:t>P</w:t>
      </w:r>
      <w:r w:rsidRPr="00584408">
        <w:t>hosphatidylcholine</w:t>
      </w:r>
      <w:r>
        <w:t>, LysoPC: Lyso-P</w:t>
      </w:r>
      <w:r w:rsidRPr="00584408">
        <w:t>hosphatidylcholine</w:t>
      </w:r>
      <w:r w:rsidRPr="00784404">
        <w:rPr>
          <w:bCs/>
        </w:rPr>
        <w:t>.</w:t>
      </w:r>
    </w:p>
    <w:p w14:paraId="75E20A6F" w14:textId="226BA936" w:rsidR="007C1A37" w:rsidRPr="00D52A0C" w:rsidRDefault="007C1A37" w:rsidP="00D52A0C">
      <w:pPr>
        <w:spacing w:after="160" w:line="259" w:lineRule="auto"/>
        <w:rPr>
          <w:b/>
          <w:bCs/>
        </w:rPr>
      </w:pPr>
    </w:p>
    <w:sectPr w:rsidR="007C1A37" w:rsidRPr="00D52A0C" w:rsidSect="00D062A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26DCC9" w14:textId="77777777" w:rsidR="002A2AED" w:rsidRDefault="002A2AED" w:rsidP="00617B6B">
      <w:r>
        <w:separator/>
      </w:r>
    </w:p>
  </w:endnote>
  <w:endnote w:type="continuationSeparator" w:id="0">
    <w:p w14:paraId="55392646" w14:textId="77777777" w:rsidR="002A2AED" w:rsidRDefault="002A2AED" w:rsidP="00617B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E1A978" w14:textId="77777777" w:rsidR="002A2AED" w:rsidRDefault="002A2AED" w:rsidP="00617B6B">
      <w:r>
        <w:separator/>
      </w:r>
    </w:p>
  </w:footnote>
  <w:footnote w:type="continuationSeparator" w:id="0">
    <w:p w14:paraId="06F6AA28" w14:textId="77777777" w:rsidR="002A2AED" w:rsidRDefault="002A2AED" w:rsidP="00617B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7017F3"/>
    <w:multiLevelType w:val="multilevel"/>
    <w:tmpl w:val="E4481B64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55C81B2D"/>
    <w:multiLevelType w:val="hybridMultilevel"/>
    <w:tmpl w:val="F3106A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BC082B"/>
    <w:multiLevelType w:val="hybridMultilevel"/>
    <w:tmpl w:val="F32C74BA"/>
    <w:lvl w:ilvl="0" w:tplc="E8DA6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6C34"/>
    <w:rsid w:val="000031E8"/>
    <w:rsid w:val="0001061D"/>
    <w:rsid w:val="000145E4"/>
    <w:rsid w:val="00023C87"/>
    <w:rsid w:val="000319F9"/>
    <w:rsid w:val="00033C23"/>
    <w:rsid w:val="000443F1"/>
    <w:rsid w:val="00051BB1"/>
    <w:rsid w:val="000525DF"/>
    <w:rsid w:val="00066DD2"/>
    <w:rsid w:val="000700F9"/>
    <w:rsid w:val="00084D60"/>
    <w:rsid w:val="00086152"/>
    <w:rsid w:val="00090F12"/>
    <w:rsid w:val="0009328F"/>
    <w:rsid w:val="00094B11"/>
    <w:rsid w:val="000A06D4"/>
    <w:rsid w:val="000A1FAA"/>
    <w:rsid w:val="000B0127"/>
    <w:rsid w:val="000B07D3"/>
    <w:rsid w:val="000B14CE"/>
    <w:rsid w:val="000C2E92"/>
    <w:rsid w:val="000C6D86"/>
    <w:rsid w:val="000D5A1D"/>
    <w:rsid w:val="000E5462"/>
    <w:rsid w:val="000F5DB4"/>
    <w:rsid w:val="0010533C"/>
    <w:rsid w:val="00120211"/>
    <w:rsid w:val="00147FF3"/>
    <w:rsid w:val="00156ACD"/>
    <w:rsid w:val="0017793A"/>
    <w:rsid w:val="00180B02"/>
    <w:rsid w:val="001816CD"/>
    <w:rsid w:val="00184244"/>
    <w:rsid w:val="0018708C"/>
    <w:rsid w:val="001950E5"/>
    <w:rsid w:val="00196767"/>
    <w:rsid w:val="001A5334"/>
    <w:rsid w:val="001C4508"/>
    <w:rsid w:val="001E09ED"/>
    <w:rsid w:val="001E41F0"/>
    <w:rsid w:val="001E5292"/>
    <w:rsid w:val="00201D8E"/>
    <w:rsid w:val="00207CDE"/>
    <w:rsid w:val="00211811"/>
    <w:rsid w:val="002125FC"/>
    <w:rsid w:val="002216BB"/>
    <w:rsid w:val="002245EB"/>
    <w:rsid w:val="00264A3C"/>
    <w:rsid w:val="00266A3C"/>
    <w:rsid w:val="00267B30"/>
    <w:rsid w:val="00272ED5"/>
    <w:rsid w:val="00273C5F"/>
    <w:rsid w:val="002765DB"/>
    <w:rsid w:val="0028538E"/>
    <w:rsid w:val="002A1313"/>
    <w:rsid w:val="002A2AED"/>
    <w:rsid w:val="002A2B2D"/>
    <w:rsid w:val="002A7CFE"/>
    <w:rsid w:val="002B2F52"/>
    <w:rsid w:val="002B3D0F"/>
    <w:rsid w:val="002D4140"/>
    <w:rsid w:val="002E039B"/>
    <w:rsid w:val="002F188D"/>
    <w:rsid w:val="002F4CBB"/>
    <w:rsid w:val="002F6D93"/>
    <w:rsid w:val="00302638"/>
    <w:rsid w:val="00306DEC"/>
    <w:rsid w:val="00314445"/>
    <w:rsid w:val="00316ECE"/>
    <w:rsid w:val="00324387"/>
    <w:rsid w:val="00351B1C"/>
    <w:rsid w:val="003528EA"/>
    <w:rsid w:val="0035401E"/>
    <w:rsid w:val="003603B0"/>
    <w:rsid w:val="0036090C"/>
    <w:rsid w:val="00364C66"/>
    <w:rsid w:val="00380A0F"/>
    <w:rsid w:val="003A7B10"/>
    <w:rsid w:val="003B5F5F"/>
    <w:rsid w:val="003C3D17"/>
    <w:rsid w:val="003C7959"/>
    <w:rsid w:val="003D3D7A"/>
    <w:rsid w:val="003E769F"/>
    <w:rsid w:val="00407D9E"/>
    <w:rsid w:val="00414580"/>
    <w:rsid w:val="00414E2E"/>
    <w:rsid w:val="00416E6F"/>
    <w:rsid w:val="004235D1"/>
    <w:rsid w:val="00424ED6"/>
    <w:rsid w:val="00427953"/>
    <w:rsid w:val="00434FFA"/>
    <w:rsid w:val="004420F6"/>
    <w:rsid w:val="00444217"/>
    <w:rsid w:val="00450D81"/>
    <w:rsid w:val="00451225"/>
    <w:rsid w:val="00460C38"/>
    <w:rsid w:val="0047128E"/>
    <w:rsid w:val="00472E50"/>
    <w:rsid w:val="00475527"/>
    <w:rsid w:val="00484444"/>
    <w:rsid w:val="0049226A"/>
    <w:rsid w:val="004B45FB"/>
    <w:rsid w:val="004B5137"/>
    <w:rsid w:val="004C079B"/>
    <w:rsid w:val="004C46BF"/>
    <w:rsid w:val="004D1367"/>
    <w:rsid w:val="004D2DCA"/>
    <w:rsid w:val="004F67E1"/>
    <w:rsid w:val="005007FD"/>
    <w:rsid w:val="00515C50"/>
    <w:rsid w:val="0052413E"/>
    <w:rsid w:val="00526688"/>
    <w:rsid w:val="00526AED"/>
    <w:rsid w:val="00533032"/>
    <w:rsid w:val="00543BDE"/>
    <w:rsid w:val="00546178"/>
    <w:rsid w:val="0054773F"/>
    <w:rsid w:val="005725EA"/>
    <w:rsid w:val="00572AAD"/>
    <w:rsid w:val="0057358F"/>
    <w:rsid w:val="00573B73"/>
    <w:rsid w:val="00592A3D"/>
    <w:rsid w:val="00592B3E"/>
    <w:rsid w:val="005B00FC"/>
    <w:rsid w:val="005B41AC"/>
    <w:rsid w:val="005B542C"/>
    <w:rsid w:val="005D35FB"/>
    <w:rsid w:val="005D370F"/>
    <w:rsid w:val="005D37A5"/>
    <w:rsid w:val="005E5346"/>
    <w:rsid w:val="006148DF"/>
    <w:rsid w:val="00617B6B"/>
    <w:rsid w:val="00621906"/>
    <w:rsid w:val="00623E95"/>
    <w:rsid w:val="006417EE"/>
    <w:rsid w:val="0064770A"/>
    <w:rsid w:val="00652689"/>
    <w:rsid w:val="00654390"/>
    <w:rsid w:val="006669C1"/>
    <w:rsid w:val="006706DE"/>
    <w:rsid w:val="00675636"/>
    <w:rsid w:val="00691025"/>
    <w:rsid w:val="00693057"/>
    <w:rsid w:val="006A06E0"/>
    <w:rsid w:val="006A373D"/>
    <w:rsid w:val="006C6A46"/>
    <w:rsid w:val="006E139F"/>
    <w:rsid w:val="006E21A4"/>
    <w:rsid w:val="006F5D6C"/>
    <w:rsid w:val="006F711F"/>
    <w:rsid w:val="00710E39"/>
    <w:rsid w:val="00723B98"/>
    <w:rsid w:val="00725D6F"/>
    <w:rsid w:val="0072727B"/>
    <w:rsid w:val="00754CC1"/>
    <w:rsid w:val="00754F56"/>
    <w:rsid w:val="00771837"/>
    <w:rsid w:val="00780991"/>
    <w:rsid w:val="007824C0"/>
    <w:rsid w:val="007837BB"/>
    <w:rsid w:val="00784404"/>
    <w:rsid w:val="007858CA"/>
    <w:rsid w:val="00794D63"/>
    <w:rsid w:val="007A62B9"/>
    <w:rsid w:val="007C1289"/>
    <w:rsid w:val="007C1A37"/>
    <w:rsid w:val="007F08D6"/>
    <w:rsid w:val="00805309"/>
    <w:rsid w:val="008128F1"/>
    <w:rsid w:val="00813D6E"/>
    <w:rsid w:val="008152C6"/>
    <w:rsid w:val="00816F60"/>
    <w:rsid w:val="008233E6"/>
    <w:rsid w:val="0082568E"/>
    <w:rsid w:val="00827954"/>
    <w:rsid w:val="00835E9E"/>
    <w:rsid w:val="008370AB"/>
    <w:rsid w:val="00851FEF"/>
    <w:rsid w:val="00872A48"/>
    <w:rsid w:val="00876204"/>
    <w:rsid w:val="00876688"/>
    <w:rsid w:val="00877424"/>
    <w:rsid w:val="00877905"/>
    <w:rsid w:val="00882357"/>
    <w:rsid w:val="00885913"/>
    <w:rsid w:val="00886551"/>
    <w:rsid w:val="00887E21"/>
    <w:rsid w:val="008A3DCC"/>
    <w:rsid w:val="008B62A3"/>
    <w:rsid w:val="008B7A91"/>
    <w:rsid w:val="008C5E5F"/>
    <w:rsid w:val="008C65CC"/>
    <w:rsid w:val="008D556D"/>
    <w:rsid w:val="008F75E4"/>
    <w:rsid w:val="00903641"/>
    <w:rsid w:val="00917877"/>
    <w:rsid w:val="00924E49"/>
    <w:rsid w:val="00930FC9"/>
    <w:rsid w:val="00950576"/>
    <w:rsid w:val="00953FB6"/>
    <w:rsid w:val="009579CA"/>
    <w:rsid w:val="00971678"/>
    <w:rsid w:val="00982C0B"/>
    <w:rsid w:val="0098475B"/>
    <w:rsid w:val="009871FF"/>
    <w:rsid w:val="00991B98"/>
    <w:rsid w:val="009C1CFE"/>
    <w:rsid w:val="009D5321"/>
    <w:rsid w:val="009D7D72"/>
    <w:rsid w:val="009E0B2D"/>
    <w:rsid w:val="009F25A5"/>
    <w:rsid w:val="00A01B94"/>
    <w:rsid w:val="00A07585"/>
    <w:rsid w:val="00A13E9D"/>
    <w:rsid w:val="00A24F5B"/>
    <w:rsid w:val="00A4207C"/>
    <w:rsid w:val="00A46374"/>
    <w:rsid w:val="00A61F23"/>
    <w:rsid w:val="00A65A79"/>
    <w:rsid w:val="00A66118"/>
    <w:rsid w:val="00A918EE"/>
    <w:rsid w:val="00AA231C"/>
    <w:rsid w:val="00AA2CE1"/>
    <w:rsid w:val="00AD2D0F"/>
    <w:rsid w:val="00AD4BAD"/>
    <w:rsid w:val="00AE57C2"/>
    <w:rsid w:val="00AE6652"/>
    <w:rsid w:val="00AF1AB0"/>
    <w:rsid w:val="00AF51DD"/>
    <w:rsid w:val="00AF793D"/>
    <w:rsid w:val="00B038FE"/>
    <w:rsid w:val="00B10601"/>
    <w:rsid w:val="00B10A6E"/>
    <w:rsid w:val="00B24ECF"/>
    <w:rsid w:val="00B27195"/>
    <w:rsid w:val="00B311E9"/>
    <w:rsid w:val="00B35A69"/>
    <w:rsid w:val="00B369AC"/>
    <w:rsid w:val="00B43174"/>
    <w:rsid w:val="00B474BA"/>
    <w:rsid w:val="00B744FD"/>
    <w:rsid w:val="00B874A6"/>
    <w:rsid w:val="00B90D70"/>
    <w:rsid w:val="00B9467C"/>
    <w:rsid w:val="00BA4DCA"/>
    <w:rsid w:val="00BB374C"/>
    <w:rsid w:val="00BC7BFA"/>
    <w:rsid w:val="00BD2EE7"/>
    <w:rsid w:val="00BD3327"/>
    <w:rsid w:val="00BD436C"/>
    <w:rsid w:val="00BD46C4"/>
    <w:rsid w:val="00BD7CC4"/>
    <w:rsid w:val="00BE2440"/>
    <w:rsid w:val="00BE417C"/>
    <w:rsid w:val="00C02A8C"/>
    <w:rsid w:val="00C11873"/>
    <w:rsid w:val="00C17461"/>
    <w:rsid w:val="00C414B0"/>
    <w:rsid w:val="00C41746"/>
    <w:rsid w:val="00C44B72"/>
    <w:rsid w:val="00C63704"/>
    <w:rsid w:val="00C658FE"/>
    <w:rsid w:val="00C71E14"/>
    <w:rsid w:val="00C87C8F"/>
    <w:rsid w:val="00CA43B0"/>
    <w:rsid w:val="00CD0289"/>
    <w:rsid w:val="00CD140C"/>
    <w:rsid w:val="00CE16EA"/>
    <w:rsid w:val="00CE53F9"/>
    <w:rsid w:val="00CE7355"/>
    <w:rsid w:val="00CF35B5"/>
    <w:rsid w:val="00D05DFB"/>
    <w:rsid w:val="00D062AD"/>
    <w:rsid w:val="00D0701F"/>
    <w:rsid w:val="00D16FFB"/>
    <w:rsid w:val="00D221D0"/>
    <w:rsid w:val="00D24A01"/>
    <w:rsid w:val="00D267EC"/>
    <w:rsid w:val="00D276A9"/>
    <w:rsid w:val="00D35F4F"/>
    <w:rsid w:val="00D44A54"/>
    <w:rsid w:val="00D467C2"/>
    <w:rsid w:val="00D52A0C"/>
    <w:rsid w:val="00D606EA"/>
    <w:rsid w:val="00D64676"/>
    <w:rsid w:val="00D650A2"/>
    <w:rsid w:val="00D6524B"/>
    <w:rsid w:val="00D667A3"/>
    <w:rsid w:val="00D86A64"/>
    <w:rsid w:val="00D87C41"/>
    <w:rsid w:val="00D92202"/>
    <w:rsid w:val="00D93CD3"/>
    <w:rsid w:val="00DA6EE4"/>
    <w:rsid w:val="00DB39C8"/>
    <w:rsid w:val="00DC1AFC"/>
    <w:rsid w:val="00DD66C1"/>
    <w:rsid w:val="00DF4AAD"/>
    <w:rsid w:val="00DF6599"/>
    <w:rsid w:val="00E01610"/>
    <w:rsid w:val="00E13B85"/>
    <w:rsid w:val="00E17331"/>
    <w:rsid w:val="00E17AFE"/>
    <w:rsid w:val="00E563FC"/>
    <w:rsid w:val="00E578A3"/>
    <w:rsid w:val="00E74B5F"/>
    <w:rsid w:val="00E84017"/>
    <w:rsid w:val="00E84BF8"/>
    <w:rsid w:val="00E87E23"/>
    <w:rsid w:val="00E9638F"/>
    <w:rsid w:val="00E9697F"/>
    <w:rsid w:val="00EA5603"/>
    <w:rsid w:val="00EB25B5"/>
    <w:rsid w:val="00EB53D1"/>
    <w:rsid w:val="00EB64B5"/>
    <w:rsid w:val="00EC4F40"/>
    <w:rsid w:val="00EC5026"/>
    <w:rsid w:val="00EC7455"/>
    <w:rsid w:val="00ED1734"/>
    <w:rsid w:val="00ED3F45"/>
    <w:rsid w:val="00ED7C4A"/>
    <w:rsid w:val="00EE5B85"/>
    <w:rsid w:val="00EE7660"/>
    <w:rsid w:val="00EF1B46"/>
    <w:rsid w:val="00EF1C6F"/>
    <w:rsid w:val="00F133C4"/>
    <w:rsid w:val="00F2593B"/>
    <w:rsid w:val="00F3078B"/>
    <w:rsid w:val="00F3154F"/>
    <w:rsid w:val="00F43050"/>
    <w:rsid w:val="00F50A36"/>
    <w:rsid w:val="00F57FE3"/>
    <w:rsid w:val="00F613B0"/>
    <w:rsid w:val="00F62BB9"/>
    <w:rsid w:val="00F66FA3"/>
    <w:rsid w:val="00F76C34"/>
    <w:rsid w:val="00F907A5"/>
    <w:rsid w:val="00F931A4"/>
    <w:rsid w:val="00F9320F"/>
    <w:rsid w:val="00FA0BC0"/>
    <w:rsid w:val="00FB51E9"/>
    <w:rsid w:val="00FB77FD"/>
    <w:rsid w:val="00FC3C0B"/>
    <w:rsid w:val="00FC4BDC"/>
    <w:rsid w:val="00FD68A1"/>
    <w:rsid w:val="00FD6A57"/>
    <w:rsid w:val="00FD71CA"/>
    <w:rsid w:val="00FE4133"/>
    <w:rsid w:val="00FF4C86"/>
    <w:rsid w:val="00FF6389"/>
    <w:rsid w:val="00FF7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34DC5"/>
  <w15:docId w15:val="{C63D5D5C-83BB-4F25-AC93-1302D566F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9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289"/>
    <w:pPr>
      <w:keepNext/>
      <w:keepLines/>
      <w:numPr>
        <w:numId w:val="3"/>
      </w:numPr>
      <w:spacing w:before="480" w:line="480" w:lineRule="auto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1289"/>
    <w:pPr>
      <w:keepNext/>
      <w:keepLines/>
      <w:numPr>
        <w:ilvl w:val="1"/>
        <w:numId w:val="3"/>
      </w:numPr>
      <w:spacing w:before="40" w:line="480" w:lineRule="auto"/>
      <w:outlineLvl w:val="1"/>
    </w:pPr>
    <w:rPr>
      <w:rFonts w:eastAsiaTheme="majorEastAsia" w:cstheme="majorBidi"/>
      <w:b/>
      <w:i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1289"/>
    <w:pPr>
      <w:keepNext/>
      <w:keepLines/>
      <w:numPr>
        <w:ilvl w:val="2"/>
        <w:numId w:val="3"/>
      </w:numPr>
      <w:spacing w:before="40" w:line="480" w:lineRule="auto"/>
      <w:outlineLvl w:val="2"/>
    </w:pPr>
    <w:rPr>
      <w:rFonts w:eastAsiaTheme="majorEastAsia" w:cstheme="majorBidi"/>
      <w:b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289"/>
    <w:pPr>
      <w:keepNext/>
      <w:keepLines/>
      <w:numPr>
        <w:ilvl w:val="3"/>
        <w:numId w:val="3"/>
      </w:numPr>
      <w:spacing w:before="40" w:line="48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289"/>
    <w:pPr>
      <w:keepNext/>
      <w:keepLines/>
      <w:numPr>
        <w:ilvl w:val="4"/>
        <w:numId w:val="3"/>
      </w:numPr>
      <w:spacing w:before="40" w:line="48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1289"/>
    <w:pPr>
      <w:keepNext/>
      <w:keepLines/>
      <w:numPr>
        <w:ilvl w:val="5"/>
        <w:numId w:val="3"/>
      </w:numPr>
      <w:spacing w:before="40" w:line="48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1289"/>
    <w:pPr>
      <w:keepNext/>
      <w:keepLines/>
      <w:numPr>
        <w:ilvl w:val="6"/>
        <w:numId w:val="3"/>
      </w:numPr>
      <w:spacing w:before="40" w:line="48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1289"/>
    <w:pPr>
      <w:keepNext/>
      <w:keepLines/>
      <w:numPr>
        <w:ilvl w:val="7"/>
        <w:numId w:val="3"/>
      </w:numPr>
      <w:spacing w:before="4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1289"/>
    <w:pPr>
      <w:keepNext/>
      <w:keepLines/>
      <w:numPr>
        <w:ilvl w:val="8"/>
        <w:numId w:val="3"/>
      </w:numPr>
      <w:spacing w:before="4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5D6C"/>
    <w:pPr>
      <w:ind w:left="720"/>
      <w:contextualSpacing/>
    </w:pPr>
    <w:rPr>
      <w:rFonts w:asciiTheme="minorHAnsi" w:hAnsiTheme="minorHAnsi" w:cstheme="minorBidi"/>
    </w:rPr>
  </w:style>
  <w:style w:type="table" w:styleId="TableGrid">
    <w:name w:val="Table Grid"/>
    <w:basedOn w:val="TableNormal"/>
    <w:uiPriority w:val="39"/>
    <w:rsid w:val="006F5D6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F5D6C"/>
    <w:rPr>
      <w:rFonts w:ascii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F5D6C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D6C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D6C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5D6C"/>
    <w:rPr>
      <w:rFonts w:ascii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6F5D6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D6C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D6C"/>
    <w:rPr>
      <w:b/>
      <w:bCs/>
    </w:rPr>
  </w:style>
  <w:style w:type="character" w:styleId="Emphasis">
    <w:name w:val="Emphasis"/>
    <w:basedOn w:val="DefaultParagraphFont"/>
    <w:uiPriority w:val="20"/>
    <w:qFormat/>
    <w:rsid w:val="006F5D6C"/>
    <w:rPr>
      <w:i/>
      <w:iCs/>
    </w:rPr>
  </w:style>
  <w:style w:type="table" w:customStyle="1" w:styleId="TableGrid11">
    <w:name w:val="Table Grid11"/>
    <w:basedOn w:val="TableNormal"/>
    <w:next w:val="TableGrid"/>
    <w:uiPriority w:val="39"/>
    <w:rsid w:val="006F5D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1">
    <w:name w:val="Grid Table 31"/>
    <w:basedOn w:val="TableNormal"/>
    <w:uiPriority w:val="48"/>
    <w:rsid w:val="00BE417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427953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D87C4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PlainTable1">
    <w:name w:val="Plain Table 1"/>
    <w:basedOn w:val="TableNormal"/>
    <w:uiPriority w:val="41"/>
    <w:rsid w:val="001950E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unhideWhenUsed/>
    <w:rsid w:val="0064770A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17B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7B6B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17B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7B6B"/>
    <w:rPr>
      <w:rFonts w:ascii="Times New Roman" w:hAnsi="Times New Roman" w:cs="Times New Roman"/>
      <w:sz w:val="24"/>
      <w:szCs w:val="24"/>
    </w:rPr>
  </w:style>
  <w:style w:type="table" w:styleId="GridTable2">
    <w:name w:val="Grid Table 2"/>
    <w:basedOn w:val="TableNormal"/>
    <w:uiPriority w:val="47"/>
    <w:rsid w:val="00B369A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C1289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C1289"/>
    <w:rPr>
      <w:rFonts w:ascii="Times New Roman" w:eastAsiaTheme="majorEastAsia" w:hAnsi="Times New Roman" w:cstheme="majorBidi"/>
      <w:b/>
      <w:i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1289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28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28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28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128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128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12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53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0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4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36A2BA-FF7F-454E-8C2B-CAC0362F6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365</Words>
  <Characters>778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Health</Company>
  <LinksUpToDate>false</LinksUpToDate>
  <CharactersWithSpaces>9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amak Mahmoudiandehkordi</dc:creator>
  <cp:lastModifiedBy>Siamak Mahmoudiandehkordi</cp:lastModifiedBy>
  <cp:revision>5</cp:revision>
  <cp:lastPrinted>2020-10-01T18:57:00Z</cp:lastPrinted>
  <dcterms:created xsi:type="dcterms:W3CDTF">2020-10-01T18:56:00Z</dcterms:created>
  <dcterms:modified xsi:type="dcterms:W3CDTF">2020-10-01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sertAsFootnote">
    <vt:lpwstr>False</vt:lpwstr>
  </property>
  <property fmtid="{D5CDD505-2E9C-101B-9397-08002B2CF9AE}" pid="3" name="FileId">
    <vt:lpwstr>881243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